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93819" w14:textId="77777777" w:rsidR="003460C7" w:rsidRDefault="003460C7" w:rsidP="00A71E2A">
      <w:pPr>
        <w:rPr>
          <w:rFonts w:ascii="Calibri" w:eastAsiaTheme="minorHAnsi" w:hAnsi="Calibri" w:cs="Calibri"/>
          <w:color w:val="000000"/>
          <w:lang w:val="en-US"/>
        </w:rPr>
      </w:pPr>
    </w:p>
    <w:tbl>
      <w:tblPr>
        <w:tblW w:w="0" w:type="auto"/>
        <w:tblInd w:w="85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843"/>
        <w:gridCol w:w="2268"/>
        <w:gridCol w:w="1984"/>
      </w:tblGrid>
      <w:tr w:rsidR="003460C7" w:rsidRPr="00A71E2A" w14:paraId="373B5836" w14:textId="1282E20E" w:rsidTr="00C73DB3">
        <w:trPr>
          <w:trHeight w:val="84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E93100" w14:textId="0D3A6600" w:rsidR="003460C7" w:rsidRPr="00A71E2A" w:rsidRDefault="003460C7" w:rsidP="006733E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Volume of stock of </w:t>
            </w:r>
            <w:r w:rsidR="00354244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laccase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 used for each entrapment reaction (</w:t>
            </w: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µ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B56D9F" w14:textId="1E7EBDAF" w:rsidR="003460C7" w:rsidRPr="00A71E2A" w:rsidRDefault="003460C7" w:rsidP="006733E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</w:pP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Initial </w:t>
            </w:r>
            <w:r w:rsidR="00354244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laccase </w:t>
            </w: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activity in entrapment reaction (U)  (equivalent </w:t>
            </w:r>
            <w:r w:rsidR="00C73DB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in </w:t>
            </w: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µ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26E61D" w14:textId="1FF4A4A7" w:rsidR="003460C7" w:rsidRPr="00A71E2A" w:rsidRDefault="003460C7" w:rsidP="006733E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Name of sample</w:t>
            </w:r>
          </w:p>
        </w:tc>
      </w:tr>
      <w:tr w:rsidR="003460C7" w14:paraId="6007E218" w14:textId="6956B4C2" w:rsidTr="00C73DB3">
        <w:trPr>
          <w:trHeight w:val="84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394A050" w14:textId="3525818B" w:rsidR="003460C7" w:rsidRP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AB3D539" w14:textId="7309A1E4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.56 (13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3E616898" w14:textId="0CAEC81C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LNP-Lac 13 </w:t>
            </w: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µg</w:t>
            </w:r>
          </w:p>
        </w:tc>
      </w:tr>
      <w:tr w:rsidR="003460C7" w14:paraId="3CB50DC4" w14:textId="5DE979AE" w:rsidTr="00C73DB3">
        <w:trPr>
          <w:trHeight w:val="84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4ACA11E" w14:textId="3B50785E" w:rsidR="003460C7" w:rsidRDefault="003460C7" w:rsidP="003460C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0AFA3AF9" w14:textId="05AC790D" w:rsidR="003460C7" w:rsidRDefault="003460C7" w:rsidP="003460C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3.91 (33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0EDE233" w14:textId="3D752DFB" w:rsidR="003460C7" w:rsidRDefault="003460C7" w:rsidP="003460C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LNP-Lac 33 </w:t>
            </w: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µg</w:t>
            </w:r>
          </w:p>
        </w:tc>
      </w:tr>
      <w:tr w:rsidR="003460C7" w14:paraId="2CA98BC0" w14:textId="4E3A4CDA" w:rsidTr="00C73DB3">
        <w:trPr>
          <w:trHeight w:val="84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32064B9" w14:textId="19268D9C" w:rsidR="003460C7" w:rsidRDefault="003460C7" w:rsidP="003460C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1044A77" w14:textId="7A59D3D4" w:rsidR="003460C7" w:rsidRDefault="003460C7" w:rsidP="003460C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7.81 (66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2DA32BD3" w14:textId="6007CF33" w:rsidR="003460C7" w:rsidRDefault="003460C7" w:rsidP="003460C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LNP-Lac 66 </w:t>
            </w: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µg</w:t>
            </w:r>
          </w:p>
        </w:tc>
      </w:tr>
      <w:tr w:rsidR="003460C7" w14:paraId="61D98809" w14:textId="6047C8DD" w:rsidTr="00C73DB3">
        <w:trPr>
          <w:trHeight w:val="84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F4E4D2D" w14:textId="52D14036" w:rsidR="003460C7" w:rsidRDefault="003460C7" w:rsidP="003460C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4BFEC4F" w14:textId="7697F992" w:rsidR="003460C7" w:rsidRDefault="003460C7" w:rsidP="003460C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1.72 (99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3CF1A85E" w14:textId="1A2F4D72" w:rsidR="003460C7" w:rsidRDefault="003460C7" w:rsidP="003460C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LNP-Lac 99 </w:t>
            </w: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µg</w:t>
            </w:r>
          </w:p>
        </w:tc>
      </w:tr>
      <w:tr w:rsidR="003460C7" w14:paraId="1EF6A44D" w14:textId="4C557256" w:rsidTr="00C73DB3">
        <w:trPr>
          <w:trHeight w:val="840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9F3019D" w14:textId="4F281164" w:rsidR="003460C7" w:rsidRDefault="003460C7" w:rsidP="003460C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39C3934C" w14:textId="2405B4BA" w:rsidR="003460C7" w:rsidRDefault="003460C7" w:rsidP="003460C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5.62 (132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05103C5D" w14:textId="23BABED2" w:rsidR="003460C7" w:rsidRDefault="003460C7" w:rsidP="003460C7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 xml:space="preserve">LNP-Lac 132 </w:t>
            </w: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µg</w:t>
            </w:r>
          </w:p>
        </w:tc>
      </w:tr>
    </w:tbl>
    <w:p w14:paraId="590CD788" w14:textId="77777777" w:rsidR="003460C7" w:rsidRDefault="003460C7" w:rsidP="00A71E2A">
      <w:pPr>
        <w:rPr>
          <w:rFonts w:ascii="Calibri" w:hAnsi="Calibri" w:cs="Calibri"/>
          <w:lang w:val="en-US"/>
        </w:rPr>
      </w:pPr>
    </w:p>
    <w:p w14:paraId="577C7A5B" w14:textId="77777777" w:rsidR="003460C7" w:rsidRDefault="003460C7" w:rsidP="00A71E2A">
      <w:pPr>
        <w:rPr>
          <w:rFonts w:ascii="Calibri" w:hAnsi="Calibri" w:cs="Calibri"/>
          <w:lang w:val="en-US"/>
        </w:rPr>
      </w:pPr>
    </w:p>
    <w:p w14:paraId="562BB44D" w14:textId="77777777" w:rsidR="003460C7" w:rsidRDefault="003460C7" w:rsidP="00A71E2A">
      <w:pPr>
        <w:rPr>
          <w:rFonts w:ascii="Calibri" w:hAnsi="Calibri" w:cs="Calibri"/>
          <w:lang w:val="en-US"/>
        </w:rPr>
      </w:pPr>
    </w:p>
    <w:p w14:paraId="4C52F1B7" w14:textId="357097E5" w:rsidR="003460C7" w:rsidRDefault="005E72BA" w:rsidP="003460C7">
      <w:pPr>
        <w:rPr>
          <w:rFonts w:ascii="Calibri" w:eastAsiaTheme="minorHAnsi" w:hAnsi="Calibri" w:cs="Calibri"/>
          <w:color w:val="000000"/>
          <w:lang w:val="en-US"/>
        </w:rPr>
      </w:pPr>
      <w:r>
        <w:rPr>
          <w:lang w:val="en-US"/>
        </w:rPr>
        <w:t xml:space="preserve">S1 </w:t>
      </w:r>
      <w:r w:rsidR="003460C7" w:rsidRPr="00B370A7">
        <w:rPr>
          <w:lang w:val="en-US"/>
        </w:rPr>
        <w:t>table.</w:t>
      </w:r>
      <w:r>
        <w:rPr>
          <w:lang w:val="en-US"/>
        </w:rPr>
        <w:t xml:space="preserve"> </w:t>
      </w:r>
      <w:r w:rsidR="003460C7" w:rsidRPr="005E72BA">
        <w:rPr>
          <w:b/>
          <w:bCs/>
          <w:lang w:val="en-US"/>
        </w:rPr>
        <w:t xml:space="preserve"> </w:t>
      </w:r>
      <w:r w:rsidR="00354244">
        <w:rPr>
          <w:b/>
          <w:bCs/>
          <w:lang w:val="en-US"/>
        </w:rPr>
        <w:t>V</w:t>
      </w:r>
      <w:r w:rsidR="003460C7" w:rsidRPr="005E72BA">
        <w:rPr>
          <w:b/>
          <w:bCs/>
          <w:lang w:val="en-US"/>
        </w:rPr>
        <w:t xml:space="preserve">olume </w:t>
      </w:r>
      <w:r w:rsidR="00354244">
        <w:rPr>
          <w:b/>
          <w:bCs/>
          <w:lang w:val="en-US"/>
        </w:rPr>
        <w:t xml:space="preserve">of concentrated laccase solution </w:t>
      </w:r>
      <w:r w:rsidR="003460C7" w:rsidRPr="005E72BA">
        <w:rPr>
          <w:b/>
          <w:bCs/>
          <w:lang w:val="en-US"/>
        </w:rPr>
        <w:t xml:space="preserve">and the corresponding values of U and </w:t>
      </w:r>
      <w:r w:rsidR="003460C7" w:rsidRPr="005E72BA">
        <w:rPr>
          <w:rFonts w:ascii="Calibri" w:eastAsiaTheme="minorHAnsi" w:hAnsi="Calibri" w:cs="Calibri"/>
          <w:b/>
          <w:bCs/>
          <w:color w:val="000000"/>
          <w:lang w:val="en-US"/>
        </w:rPr>
        <w:t xml:space="preserve">µg used </w:t>
      </w:r>
      <w:r w:rsidR="00354244">
        <w:rPr>
          <w:rFonts w:ascii="Calibri" w:eastAsiaTheme="minorHAnsi" w:hAnsi="Calibri" w:cs="Calibri"/>
          <w:b/>
          <w:bCs/>
          <w:color w:val="000000"/>
          <w:lang w:val="en-US"/>
        </w:rPr>
        <w:t>in</w:t>
      </w:r>
      <w:r w:rsidR="003460C7" w:rsidRPr="005E72BA">
        <w:rPr>
          <w:rFonts w:ascii="Calibri" w:eastAsiaTheme="minorHAnsi" w:hAnsi="Calibri" w:cs="Calibri"/>
          <w:b/>
          <w:bCs/>
          <w:color w:val="000000"/>
          <w:lang w:val="en-US"/>
        </w:rPr>
        <w:t xml:space="preserve"> each entrapment reaction</w:t>
      </w:r>
      <w:r w:rsidR="003460C7">
        <w:rPr>
          <w:rFonts w:ascii="Calibri" w:eastAsiaTheme="minorHAnsi" w:hAnsi="Calibri" w:cs="Calibri"/>
          <w:color w:val="000000"/>
          <w:lang w:val="en-US"/>
        </w:rPr>
        <w:t xml:space="preserve">. Initial units and </w:t>
      </w:r>
      <w:r w:rsidR="003460C7" w:rsidRPr="00B370A7">
        <w:rPr>
          <w:rFonts w:ascii="Calibri" w:eastAsiaTheme="minorHAnsi" w:hAnsi="Calibri" w:cs="Calibri"/>
          <w:color w:val="000000"/>
          <w:lang w:val="en-US"/>
        </w:rPr>
        <w:t>µg</w:t>
      </w:r>
      <w:r w:rsidR="003460C7">
        <w:rPr>
          <w:rFonts w:ascii="Calibri" w:eastAsiaTheme="minorHAnsi" w:hAnsi="Calibri" w:cs="Calibri"/>
          <w:color w:val="000000"/>
          <w:lang w:val="en-US"/>
        </w:rPr>
        <w:t xml:space="preserve"> were calculated according to the volume of a stock of </w:t>
      </w:r>
      <w:r w:rsidR="00354244">
        <w:rPr>
          <w:rFonts w:ascii="Calibri" w:eastAsiaTheme="minorHAnsi" w:hAnsi="Calibri" w:cs="Calibri"/>
          <w:color w:val="000000"/>
          <w:lang w:val="en-US"/>
        </w:rPr>
        <w:t>laccase</w:t>
      </w:r>
      <w:r w:rsidR="003460C7">
        <w:rPr>
          <w:rFonts w:ascii="Calibri" w:eastAsiaTheme="minorHAnsi" w:hAnsi="Calibri" w:cs="Calibri"/>
          <w:color w:val="000000"/>
          <w:lang w:val="en-US"/>
        </w:rPr>
        <w:t xml:space="preserve"> used in each entrapment reaction. The enzyme concentration  and volumetric activity were 13.24 mg/mL and 1562 U/mL, respectively.</w:t>
      </w:r>
    </w:p>
    <w:p w14:paraId="4BE9342A" w14:textId="250FD379" w:rsidR="003460C7" w:rsidRDefault="003460C7" w:rsidP="003460C7">
      <w:pPr>
        <w:rPr>
          <w:rFonts w:ascii="Calibri" w:eastAsiaTheme="minorHAnsi" w:hAnsi="Calibri" w:cs="Calibri"/>
          <w:color w:val="000000"/>
          <w:lang w:val="en-US"/>
        </w:rPr>
      </w:pPr>
    </w:p>
    <w:p w14:paraId="490B8CD7" w14:textId="77777777" w:rsidR="004E6CBB" w:rsidRDefault="004E6CBB" w:rsidP="003460C7">
      <w:pPr>
        <w:rPr>
          <w:rFonts w:ascii="Calibri" w:eastAsiaTheme="minorHAnsi" w:hAnsi="Calibri" w:cs="Calibri"/>
          <w:color w:val="000000"/>
          <w:lang w:val="en-US"/>
        </w:rPr>
      </w:pPr>
    </w:p>
    <w:p w14:paraId="01439A6A" w14:textId="77777777" w:rsidR="004E6CBB" w:rsidRDefault="004E6CBB" w:rsidP="003460C7">
      <w:pPr>
        <w:rPr>
          <w:rFonts w:ascii="Calibri" w:eastAsiaTheme="minorHAnsi" w:hAnsi="Calibri" w:cs="Calibri"/>
          <w:color w:val="000000"/>
          <w:lang w:val="en-US"/>
        </w:rPr>
      </w:pPr>
    </w:p>
    <w:p w14:paraId="0AFAA06D" w14:textId="77777777" w:rsidR="003460C7" w:rsidRDefault="003460C7" w:rsidP="00A71E2A">
      <w:pPr>
        <w:rPr>
          <w:rFonts w:ascii="Calibri" w:hAnsi="Calibri" w:cs="Calibri"/>
          <w:lang w:val="en-US"/>
        </w:rPr>
      </w:pPr>
    </w:p>
    <w:tbl>
      <w:tblPr>
        <w:tblW w:w="0" w:type="auto"/>
        <w:tblInd w:w="85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84"/>
        <w:gridCol w:w="2410"/>
        <w:gridCol w:w="2835"/>
        <w:gridCol w:w="2835"/>
        <w:gridCol w:w="1843"/>
      </w:tblGrid>
      <w:tr w:rsidR="003460C7" w14:paraId="35723359" w14:textId="77777777" w:rsidTr="00C73DB3">
        <w:trPr>
          <w:trHeight w:val="84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4D5EF1" w14:textId="42F06ED1" w:rsidR="003460C7" w:rsidRPr="00A71E2A" w:rsidRDefault="003460C7" w:rsidP="006733E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</w:pP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lastRenderedPageBreak/>
              <w:t xml:space="preserve">Initial </w:t>
            </w:r>
            <w:r w:rsidR="00354244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laccase </w:t>
            </w: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activity in entrapment reaction (U)  (equivalent</w:t>
            </w:r>
            <w:r w:rsidR="00C73DB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 in</w:t>
            </w: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 µg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4010CE" w14:textId="1191A6A9" w:rsidR="003460C7" w:rsidRPr="00A71E2A" w:rsidRDefault="00354244" w:rsidP="006733E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Laccase a</w:t>
            </w:r>
            <w:r w:rsidR="003460C7"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ctivity (U) in the filtrate after entrapment reaction (equivalent </w:t>
            </w:r>
            <w:r w:rsidR="00C73DB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in </w:t>
            </w:r>
            <w:r w:rsidR="003460C7"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µ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D16CBB" w14:textId="636E2460" w:rsidR="003460C7" w:rsidRPr="00A71E2A" w:rsidRDefault="003460C7" w:rsidP="006733E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</w:pP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Total free </w:t>
            </w:r>
            <w:r w:rsidR="00354244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laccase a</w:t>
            </w: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ctivity (U) considering a 68% recovery after centrifuge ultrafiltration (equivalent </w:t>
            </w:r>
            <w:r w:rsidR="00C73DB3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in </w:t>
            </w: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µg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44F6C3" w14:textId="77777777" w:rsidR="003460C7" w:rsidRPr="00A71E2A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</w:pP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%EE = 100*(initial activity - total free activity)/initial activ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BB4C7E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average %EE (standard deviation)</w:t>
            </w:r>
          </w:p>
        </w:tc>
      </w:tr>
      <w:tr w:rsidR="003460C7" w14:paraId="3BCF2C06" w14:textId="77777777" w:rsidTr="00C73DB3">
        <w:trPr>
          <w:trHeight w:val="280"/>
        </w:trPr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</w:tcPr>
          <w:p w14:paraId="7928B24C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.56 (1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4D0D10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94 (7.8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FAF79B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.39 (11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5F9B227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1.12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47344887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41.9 (27.7)</w:t>
            </w:r>
          </w:p>
        </w:tc>
      </w:tr>
      <w:tr w:rsidR="003460C7" w14:paraId="70B4B78F" w14:textId="77777777" w:rsidTr="00C73DB3">
        <w:trPr>
          <w:trHeight w:val="280"/>
        </w:trPr>
        <w:tc>
          <w:tcPr>
            <w:tcW w:w="1984" w:type="dxa"/>
            <w:vMerge/>
            <w:tcBorders>
              <w:left w:val="nil"/>
              <w:right w:val="nil"/>
            </w:tcBorders>
          </w:tcPr>
          <w:p w14:paraId="15D8B8E0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3922EC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37 (3.1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FD7E64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55 (4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FE6A72F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64.79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0EA87C49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</w:tr>
      <w:tr w:rsidR="003460C7" w14:paraId="35C30F1E" w14:textId="77777777" w:rsidTr="00C73DB3">
        <w:trPr>
          <w:trHeight w:val="280"/>
        </w:trPr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14:paraId="5FF2EE3F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AAC620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53 (4.4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7F67EF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78 (6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C2F90A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49.91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57D8DDD5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</w:tr>
      <w:tr w:rsidR="003460C7" w14:paraId="2F7DED92" w14:textId="77777777" w:rsidTr="00C73DB3">
        <w:trPr>
          <w:trHeight w:val="280"/>
        </w:trPr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</w:tcPr>
          <w:p w14:paraId="1727CA77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3.91 (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8F0587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.97 (16.6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D40521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2.90 (24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1D58AD8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25.85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283C61BA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29.5 (6.7)</w:t>
            </w:r>
          </w:p>
        </w:tc>
      </w:tr>
      <w:tr w:rsidR="003460C7" w14:paraId="1C51D647" w14:textId="77777777" w:rsidTr="00C73DB3">
        <w:trPr>
          <w:trHeight w:val="280"/>
        </w:trPr>
        <w:tc>
          <w:tcPr>
            <w:tcW w:w="1984" w:type="dxa"/>
            <w:vMerge/>
            <w:tcBorders>
              <w:left w:val="nil"/>
              <w:right w:val="nil"/>
            </w:tcBorders>
          </w:tcPr>
          <w:p w14:paraId="0D0FBB15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88BB38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.98 (16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831BBA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2.91 (24.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CB73E1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25.47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1B295941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</w:tr>
      <w:tr w:rsidR="003460C7" w14:paraId="783731DA" w14:textId="77777777" w:rsidTr="00C73DB3">
        <w:trPr>
          <w:trHeight w:val="280"/>
        </w:trPr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14:paraId="0A961619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DA6851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.66 (14.0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E0BDD8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2.45 (20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E0002E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37.34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3373B017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</w:tr>
      <w:tr w:rsidR="003460C7" w14:paraId="007DADE9" w14:textId="77777777" w:rsidTr="00C73DB3">
        <w:trPr>
          <w:trHeight w:val="280"/>
        </w:trPr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</w:tcPr>
          <w:p w14:paraId="78806DAE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7.81 (6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FCA538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3.21 (27.1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5B3CAD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4.72 (39.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33588B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39.54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3BD89FF7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24.3 (13.2)</w:t>
            </w:r>
          </w:p>
        </w:tc>
      </w:tr>
      <w:tr w:rsidR="003460C7" w14:paraId="1B71E106" w14:textId="77777777" w:rsidTr="00C73DB3">
        <w:trPr>
          <w:trHeight w:val="280"/>
        </w:trPr>
        <w:tc>
          <w:tcPr>
            <w:tcW w:w="1984" w:type="dxa"/>
            <w:vMerge/>
            <w:tcBorders>
              <w:left w:val="nil"/>
              <w:right w:val="nil"/>
            </w:tcBorders>
          </w:tcPr>
          <w:p w14:paraId="70857BB0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E70A0C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4.36 (36.8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9793E01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6.42 (54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4CAFCA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0800A2CA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</w:tr>
      <w:tr w:rsidR="003460C7" w14:paraId="7E27A6CF" w14:textId="77777777" w:rsidTr="00C73DB3">
        <w:trPr>
          <w:trHeight w:val="280"/>
        </w:trPr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14:paraId="7AD25B26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FFB4F1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4.48 (37.86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CD7038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6.59 (55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256F920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5.64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7D9FFFDC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</w:tr>
      <w:tr w:rsidR="003460C7" w14:paraId="130760BF" w14:textId="77777777" w:rsidTr="00C73DB3">
        <w:trPr>
          <w:trHeight w:val="280"/>
        </w:trPr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</w:tcPr>
          <w:p w14:paraId="52375832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1.72 (9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3F5FE4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4.69 (39.6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4E6C9F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6.90 (58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DA9CB7A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41.13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75EFFE9A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51.8 (12.2)</w:t>
            </w:r>
          </w:p>
        </w:tc>
      </w:tr>
      <w:tr w:rsidR="003460C7" w14:paraId="36100675" w14:textId="77777777" w:rsidTr="00C73DB3">
        <w:trPr>
          <w:trHeight w:val="280"/>
        </w:trPr>
        <w:tc>
          <w:tcPr>
            <w:tcW w:w="1984" w:type="dxa"/>
            <w:vMerge/>
            <w:tcBorders>
              <w:left w:val="nil"/>
              <w:right w:val="nil"/>
            </w:tcBorders>
          </w:tcPr>
          <w:p w14:paraId="1D172A2C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B9A8F6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2.78 (23.4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993AA14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4.09 (34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0F08A65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65.10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36FA2952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</w:tr>
      <w:tr w:rsidR="003460C7" w14:paraId="50B1EB90" w14:textId="77777777" w:rsidTr="00C73DB3">
        <w:trPr>
          <w:trHeight w:val="280"/>
        </w:trPr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14:paraId="1FD47DEA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EF3175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4.06 (34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44918DE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5.97 (50.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34BBB6F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49.03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3B6299C5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</w:tr>
      <w:tr w:rsidR="003460C7" w14:paraId="423FD42D" w14:textId="77777777" w:rsidTr="00C73DB3">
        <w:trPr>
          <w:trHeight w:val="280"/>
        </w:trPr>
        <w:tc>
          <w:tcPr>
            <w:tcW w:w="1984" w:type="dxa"/>
            <w:vMerge w:val="restart"/>
            <w:tcBorders>
              <w:top w:val="nil"/>
              <w:left w:val="nil"/>
              <w:right w:val="nil"/>
            </w:tcBorders>
          </w:tcPr>
          <w:p w14:paraId="54A6DAB6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5.62 (13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216B6F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0.24 (86.5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2349B5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5.06 (127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CF6A11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</w:tcPr>
          <w:p w14:paraId="6924C253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8.9 (5.8)</w:t>
            </w:r>
          </w:p>
        </w:tc>
      </w:tr>
      <w:tr w:rsidR="003460C7" w14:paraId="07C3AD6B" w14:textId="77777777" w:rsidTr="00C73DB3">
        <w:trPr>
          <w:trHeight w:val="280"/>
        </w:trPr>
        <w:tc>
          <w:tcPr>
            <w:tcW w:w="1984" w:type="dxa"/>
            <w:vMerge/>
            <w:tcBorders>
              <w:left w:val="nil"/>
              <w:right w:val="nil"/>
            </w:tcBorders>
          </w:tcPr>
          <w:p w14:paraId="25BB9D03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834DB0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9.78 (82.6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D482B5C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4.38 (121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B43AC5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</w:tcPr>
          <w:p w14:paraId="513F62F2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</w:tr>
      <w:tr w:rsidR="003460C7" w14:paraId="609E84FB" w14:textId="77777777" w:rsidTr="00C73DB3">
        <w:trPr>
          <w:trHeight w:val="280"/>
        </w:trPr>
        <w:tc>
          <w:tcPr>
            <w:tcW w:w="1984" w:type="dxa"/>
            <w:vMerge/>
            <w:tcBorders>
              <w:left w:val="nil"/>
              <w:bottom w:val="nil"/>
              <w:right w:val="nil"/>
            </w:tcBorders>
          </w:tcPr>
          <w:p w14:paraId="78E08AA1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333B7F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9.02 (71.6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7E5E77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3.26 (105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3FAC137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5.11</w:t>
            </w: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</w:tcPr>
          <w:p w14:paraId="15D3277C" w14:textId="77777777" w:rsidR="003460C7" w:rsidRDefault="003460C7" w:rsidP="006733E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</w:tr>
    </w:tbl>
    <w:p w14:paraId="3C606F38" w14:textId="77777777" w:rsidR="003460C7" w:rsidRDefault="003460C7" w:rsidP="003460C7"/>
    <w:p w14:paraId="5A978F9C" w14:textId="77777777" w:rsidR="003460C7" w:rsidRDefault="003460C7" w:rsidP="003460C7"/>
    <w:p w14:paraId="036D2C77" w14:textId="77777777" w:rsidR="003460C7" w:rsidRDefault="003460C7" w:rsidP="003460C7"/>
    <w:p w14:paraId="0E4F8E13" w14:textId="0FF03E37" w:rsidR="003460C7" w:rsidRDefault="005E72BA" w:rsidP="003460C7">
      <w:pPr>
        <w:rPr>
          <w:rFonts w:ascii="Calibri" w:eastAsiaTheme="minorHAnsi" w:hAnsi="Calibri" w:cs="Calibri"/>
          <w:color w:val="000000"/>
          <w:lang w:val="en-US"/>
        </w:rPr>
      </w:pPr>
      <w:r>
        <w:rPr>
          <w:lang w:val="en-US"/>
        </w:rPr>
        <w:t>S2 table</w:t>
      </w:r>
      <w:r w:rsidR="003460C7" w:rsidRPr="00B370A7">
        <w:rPr>
          <w:lang w:val="en-US"/>
        </w:rPr>
        <w:t xml:space="preserve">. </w:t>
      </w:r>
      <w:r w:rsidR="003460C7" w:rsidRPr="005E72BA">
        <w:rPr>
          <w:b/>
          <w:bCs/>
          <w:lang w:val="en-US"/>
        </w:rPr>
        <w:t>Data for calculating the % of entrapment efficiency</w:t>
      </w:r>
      <w:r>
        <w:rPr>
          <w:b/>
          <w:bCs/>
          <w:lang w:val="en-US"/>
        </w:rPr>
        <w:t xml:space="preserve"> (%EE)</w:t>
      </w:r>
      <w:r w:rsidR="003460C7">
        <w:rPr>
          <w:lang w:val="en-US"/>
        </w:rPr>
        <w:t xml:space="preserve">. </w:t>
      </w:r>
      <w:r>
        <w:rPr>
          <w:lang w:val="en-US"/>
        </w:rPr>
        <w:t xml:space="preserve">The %EE was calculated </w:t>
      </w:r>
      <w:r w:rsidR="003460C7">
        <w:rPr>
          <w:lang w:val="en-US"/>
        </w:rPr>
        <w:t xml:space="preserve">from activity values obtained for entrapment reactions and subsequent separation of free and entrapped enzyme.  </w:t>
      </w:r>
      <w:r w:rsidR="003460C7">
        <w:rPr>
          <w:rFonts w:ascii="Calibri" w:eastAsiaTheme="minorHAnsi" w:hAnsi="Calibri" w:cs="Calibri"/>
          <w:color w:val="000000"/>
          <w:lang w:val="en-US"/>
        </w:rPr>
        <w:t xml:space="preserve">Initial units </w:t>
      </w:r>
      <w:r>
        <w:rPr>
          <w:rFonts w:ascii="Calibri" w:eastAsiaTheme="minorHAnsi" w:hAnsi="Calibri" w:cs="Calibri"/>
          <w:color w:val="000000"/>
          <w:lang w:val="en-US"/>
        </w:rPr>
        <w:t>(and in parenthesis, expressed as</w:t>
      </w:r>
      <w:r w:rsidR="003460C7">
        <w:rPr>
          <w:rFonts w:ascii="Calibri" w:eastAsiaTheme="minorHAnsi" w:hAnsi="Calibri" w:cs="Calibri"/>
          <w:color w:val="000000"/>
          <w:lang w:val="en-US"/>
        </w:rPr>
        <w:t xml:space="preserve"> </w:t>
      </w:r>
      <w:r w:rsidR="003460C7" w:rsidRPr="00B370A7">
        <w:rPr>
          <w:rFonts w:ascii="Calibri" w:eastAsiaTheme="minorHAnsi" w:hAnsi="Calibri" w:cs="Calibri"/>
          <w:color w:val="000000"/>
          <w:lang w:val="en-US"/>
        </w:rPr>
        <w:t>µg</w:t>
      </w:r>
      <w:r>
        <w:rPr>
          <w:rFonts w:ascii="Calibri" w:eastAsiaTheme="minorHAnsi" w:hAnsi="Calibri" w:cs="Calibri"/>
          <w:color w:val="000000"/>
          <w:lang w:val="en-US"/>
        </w:rPr>
        <w:t>)</w:t>
      </w:r>
      <w:r w:rsidR="003460C7">
        <w:rPr>
          <w:rFonts w:ascii="Calibri" w:eastAsiaTheme="minorHAnsi" w:hAnsi="Calibri" w:cs="Calibri"/>
          <w:color w:val="000000"/>
          <w:lang w:val="en-US"/>
        </w:rPr>
        <w:t xml:space="preserve"> were calculated according to the volume of a stock of enzyme used in each entrapment reaction. The enzyme concentration  and volumetric activity were 13.24 mg/mL and 1562 U/mL, respectively.</w:t>
      </w:r>
    </w:p>
    <w:p w14:paraId="00CBD0F7" w14:textId="77777777" w:rsidR="004E6CBB" w:rsidRDefault="004E6CBB" w:rsidP="003460C7">
      <w:pPr>
        <w:rPr>
          <w:rFonts w:ascii="Calibri" w:eastAsiaTheme="minorHAnsi" w:hAnsi="Calibri" w:cs="Calibri"/>
          <w:color w:val="000000"/>
          <w:lang w:val="en-US"/>
        </w:rPr>
      </w:pPr>
    </w:p>
    <w:p w14:paraId="23A9F79A" w14:textId="77777777" w:rsidR="004E6CBB" w:rsidRDefault="004E6CBB" w:rsidP="003460C7">
      <w:pPr>
        <w:rPr>
          <w:rFonts w:ascii="Calibri" w:eastAsiaTheme="minorHAnsi" w:hAnsi="Calibri" w:cs="Calibri"/>
          <w:color w:val="000000"/>
          <w:lang w:val="en-US"/>
        </w:rPr>
      </w:pPr>
    </w:p>
    <w:p w14:paraId="0C18138A" w14:textId="77777777" w:rsidR="004E6CBB" w:rsidRDefault="004E6CBB" w:rsidP="003460C7">
      <w:pPr>
        <w:rPr>
          <w:rFonts w:ascii="Calibri" w:eastAsiaTheme="minorHAnsi" w:hAnsi="Calibri" w:cs="Calibri"/>
          <w:color w:val="000000"/>
          <w:lang w:val="en-US"/>
        </w:rPr>
      </w:pPr>
    </w:p>
    <w:p w14:paraId="5BD20344" w14:textId="77777777" w:rsidR="004E6CBB" w:rsidRDefault="004E6CBB" w:rsidP="003460C7">
      <w:pPr>
        <w:rPr>
          <w:rFonts w:ascii="Calibri" w:eastAsiaTheme="minorHAnsi" w:hAnsi="Calibri" w:cs="Calibri"/>
          <w:color w:val="000000"/>
          <w:lang w:val="en-US"/>
        </w:rPr>
      </w:pPr>
    </w:p>
    <w:p w14:paraId="48A3688A" w14:textId="77777777" w:rsidR="00354244" w:rsidRDefault="00354244" w:rsidP="003460C7">
      <w:pPr>
        <w:rPr>
          <w:rFonts w:ascii="Calibri" w:eastAsiaTheme="minorHAnsi" w:hAnsi="Calibri" w:cs="Calibri"/>
          <w:color w:val="000000"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27"/>
        <w:gridCol w:w="2551"/>
        <w:gridCol w:w="1832"/>
        <w:gridCol w:w="2279"/>
        <w:gridCol w:w="1559"/>
        <w:gridCol w:w="1985"/>
      </w:tblGrid>
      <w:tr w:rsidR="00C73DB3" w:rsidRPr="00870DBD" w14:paraId="21DD578B" w14:textId="382F0BAF" w:rsidTr="00BD2E9F">
        <w:trPr>
          <w:trHeight w:val="8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BAC9C7" w14:textId="668DC6C4" w:rsidR="00C73DB3" w:rsidRPr="00A71E2A" w:rsidRDefault="00C73DB3" w:rsidP="00C73DB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</w:pP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lastRenderedPageBreak/>
              <w:t xml:space="preserve">Initial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laccase </w:t>
            </w: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activity in entrapment reaction (U)  (equivalent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in </w:t>
            </w: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µg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C99584C" w14:textId="1776FFB4" w:rsidR="00C73DB3" w:rsidRPr="00A71E2A" w:rsidRDefault="00C73DB3" w:rsidP="00C73DB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</w:pP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Total free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laccase </w:t>
            </w: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activity (U) considering a 68% recovery after centrifuge ultrafiltration (equivalent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in </w:t>
            </w: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µg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 w14:paraId="543FFC2C" w14:textId="33AD6816" w:rsidR="00C73DB3" w:rsidRDefault="00C73DB3" w:rsidP="00C73DB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Calculated U of entrapped laccase </w:t>
            </w: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(equivalent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in </w:t>
            </w: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µg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</w:tcPr>
          <w:p w14:paraId="77CAB710" w14:textId="4C66B66E" w:rsidR="00C73DB3" w:rsidRPr="00A71E2A" w:rsidRDefault="00C73DB3" w:rsidP="00C73DB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Amount of polymer produced in the presence of each amount of laccase</w:t>
            </w:r>
            <w:r w:rsidR="000640A2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(mg)</w:t>
            </w:r>
            <w:r w:rsidR="005855A8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 (in parenthesis, concentration of polymer in mg/mL in the 600 </w:t>
            </w:r>
            <w:r w:rsidR="005855A8"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µ</w:t>
            </w:r>
            <w:r w:rsidR="005855A8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L reactio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F97F1F" w14:textId="3B1D63E9" w:rsidR="00C73DB3" w:rsidRPr="00A71E2A" w:rsidRDefault="00C73DB3" w:rsidP="00C73DB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Laccase load in nanoparticles (</w:t>
            </w: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µg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 laccase/g nanoparticle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FCD5" w14:textId="5DBF7670" w:rsidR="00C73DB3" w:rsidRDefault="00C73DB3" w:rsidP="00C73DB3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Average laccase load in nanoparticles, </w:t>
            </w:r>
            <w:r w:rsidR="004E6CBB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(in parenthesis</w:t>
            </w:r>
            <w:r w:rsidR="000640A2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 is the</w:t>
            </w:r>
            <w:r w:rsidR="004E6CBB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standard deviation</w:t>
            </w:r>
            <w:r w:rsidR="004E6CBB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) 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(</w:t>
            </w:r>
            <w:r w:rsidRPr="00A71E2A"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>µg</w:t>
            </w:r>
            <w:r>
              <w:rPr>
                <w:rFonts w:ascii="Calibri" w:eastAsiaTheme="minorHAnsi" w:hAnsi="Calibri" w:cs="Calibri"/>
                <w:color w:val="000000"/>
                <w:sz w:val="20"/>
                <w:szCs w:val="20"/>
                <w:lang w:val="en-US"/>
              </w:rPr>
              <w:t xml:space="preserve"> laccase/g nanoparticles)</w:t>
            </w:r>
          </w:p>
        </w:tc>
      </w:tr>
      <w:tr w:rsidR="00C73DB3" w14:paraId="3E2CFF7A" w14:textId="4EF3636D" w:rsidTr="00BD2E9F">
        <w:trPr>
          <w:trHeight w:val="280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4374339B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.56 (1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FACAB1B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.39 (11.6)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vAlign w:val="bottom"/>
          </w:tcPr>
          <w:p w14:paraId="3CAFC94A" w14:textId="1B8332CD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 (1.4)</w:t>
            </w:r>
          </w:p>
        </w:tc>
        <w:tc>
          <w:tcPr>
            <w:tcW w:w="22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AF77F9" w14:textId="47808B34" w:rsidR="00C73DB3" w:rsidRPr="00D1650B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  <w:lang w:val="es-ES_tradnl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45</w:t>
            </w:r>
            <w:r w:rsidR="00BD2E9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="005855A8">
              <w:rPr>
                <w:rFonts w:ascii="Calibri" w:hAnsi="Calibri" w:cs="Calibri"/>
                <w:color w:val="000000"/>
                <w:sz w:val="22"/>
                <w:szCs w:val="22"/>
              </w:rPr>
              <w:t>(1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8A087" w14:textId="4CB981E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.3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A3A2396" w14:textId="0B584301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96</w:t>
            </w:r>
            <w:r w:rsidR="004E6CB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372)</w:t>
            </w:r>
          </w:p>
        </w:tc>
      </w:tr>
      <w:tr w:rsidR="00C73DB3" w14:paraId="2E59D7C3" w14:textId="53742D46" w:rsidTr="00BD2E9F">
        <w:trPr>
          <w:trHeight w:val="280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5F51CEE6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1F064D9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55 (4.6)</w:t>
            </w:r>
          </w:p>
        </w:tc>
        <w:tc>
          <w:tcPr>
            <w:tcW w:w="1832" w:type="dxa"/>
            <w:tcBorders>
              <w:left w:val="nil"/>
              <w:right w:val="nil"/>
            </w:tcBorders>
            <w:vAlign w:val="bottom"/>
          </w:tcPr>
          <w:p w14:paraId="62FBE1DD" w14:textId="5AC0005F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8.4)</w:t>
            </w:r>
          </w:p>
        </w:tc>
        <w:tc>
          <w:tcPr>
            <w:tcW w:w="2279" w:type="dxa"/>
            <w:vMerge/>
            <w:tcBorders>
              <w:left w:val="nil"/>
              <w:right w:val="nil"/>
            </w:tcBorders>
            <w:vAlign w:val="center"/>
          </w:tcPr>
          <w:p w14:paraId="4281F1D5" w14:textId="3EC9E8FC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0599C" w14:textId="03B966AB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3.6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AF9B2F8" w14:textId="627E115C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73DB3" w14:paraId="2AF2D0C6" w14:textId="48539415" w:rsidTr="00BD2E9F">
        <w:trPr>
          <w:trHeight w:val="280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47B72224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5D72D55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.78 (6.5)</w:t>
            </w: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  <w:vAlign w:val="bottom"/>
          </w:tcPr>
          <w:p w14:paraId="5AE54DBE" w14:textId="23D62FBB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 (6.5)</w:t>
            </w:r>
          </w:p>
        </w:tc>
        <w:tc>
          <w:tcPr>
            <w:tcW w:w="22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A12A7E" w14:textId="7414BEB6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272BB" w14:textId="7AA4693C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7.7</w:t>
            </w: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64C81D" w14:textId="43D6FCF1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73DB3" w14:paraId="50A19898" w14:textId="3A5DDC40" w:rsidTr="00BD2E9F">
        <w:trPr>
          <w:trHeight w:val="280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40400CED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3.91 (3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ABE4673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2.90 (24.4)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vAlign w:val="bottom"/>
          </w:tcPr>
          <w:p w14:paraId="379DDF2E" w14:textId="4F436B3C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8.6)</w:t>
            </w:r>
          </w:p>
        </w:tc>
        <w:tc>
          <w:tcPr>
            <w:tcW w:w="22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303645" w14:textId="5BFBDCC3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49</w:t>
            </w:r>
            <w:r w:rsidR="005855A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CAFC7" w14:textId="10662F11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9.8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D74350" w14:textId="45593D8F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31</w:t>
            </w:r>
            <w:r w:rsidR="004E6CB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12)</w:t>
            </w:r>
          </w:p>
        </w:tc>
      </w:tr>
      <w:tr w:rsidR="00C73DB3" w14:paraId="42D0E402" w14:textId="063E3985" w:rsidTr="00BD2E9F">
        <w:trPr>
          <w:trHeight w:val="280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6267F1DB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6D9F677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2.91 (24.6)</w:t>
            </w:r>
          </w:p>
        </w:tc>
        <w:tc>
          <w:tcPr>
            <w:tcW w:w="1832" w:type="dxa"/>
            <w:tcBorders>
              <w:left w:val="nil"/>
              <w:right w:val="nil"/>
            </w:tcBorders>
            <w:vAlign w:val="bottom"/>
          </w:tcPr>
          <w:p w14:paraId="786C97A7" w14:textId="52A600D0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8.4)</w:t>
            </w:r>
          </w:p>
        </w:tc>
        <w:tc>
          <w:tcPr>
            <w:tcW w:w="2279" w:type="dxa"/>
            <w:vMerge/>
            <w:tcBorders>
              <w:left w:val="nil"/>
              <w:right w:val="nil"/>
            </w:tcBorders>
            <w:vAlign w:val="center"/>
          </w:tcPr>
          <w:p w14:paraId="09D9076E" w14:textId="3E87BD0E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27C27" w14:textId="3B2853DA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0.8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1C31548C" w14:textId="7951D146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73DB3" w14:paraId="7435322E" w14:textId="2B853F4D" w:rsidTr="00BD2E9F">
        <w:trPr>
          <w:trHeight w:val="280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62C80414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4F2DDD7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2.45 (20.7)</w:t>
            </w: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  <w:vAlign w:val="bottom"/>
          </w:tcPr>
          <w:p w14:paraId="7B5E5F42" w14:textId="324991B0" w:rsidR="00C73DB3" w:rsidRPr="00F61FCC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 (12.3)</w:t>
            </w:r>
          </w:p>
        </w:tc>
        <w:tc>
          <w:tcPr>
            <w:tcW w:w="22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937D3A" w14:textId="7902CC23" w:rsidR="00C73DB3" w:rsidRPr="00F61FCC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65F8A" w14:textId="1525A046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2.5</w:t>
            </w: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1DA288B" w14:textId="2245E10E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73DB3" w14:paraId="68F14388" w14:textId="19521F7C" w:rsidTr="00BD2E9F">
        <w:trPr>
          <w:trHeight w:val="280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37D30DF1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7.81 (6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590A406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4.72 (39.9)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vAlign w:val="bottom"/>
          </w:tcPr>
          <w:p w14:paraId="44554BFD" w14:textId="125105C1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09 (26.1)</w:t>
            </w:r>
          </w:p>
        </w:tc>
        <w:tc>
          <w:tcPr>
            <w:tcW w:w="22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FF0783" w14:textId="793D214C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55</w:t>
            </w:r>
            <w:r w:rsidR="005855A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2CB6E" w14:textId="5F825B3E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73.9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8E9A5B" w14:textId="3C830410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24</w:t>
            </w:r>
            <w:r w:rsidR="004E6CB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827)</w:t>
            </w:r>
          </w:p>
        </w:tc>
      </w:tr>
      <w:tr w:rsidR="00C73DB3" w14:paraId="2F0ED49A" w14:textId="3FC48BBF" w:rsidTr="00BD2E9F">
        <w:trPr>
          <w:trHeight w:val="280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0AB8B1F2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11DB18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6.42 (54.2)</w:t>
            </w:r>
          </w:p>
        </w:tc>
        <w:tc>
          <w:tcPr>
            <w:tcW w:w="1832" w:type="dxa"/>
            <w:tcBorders>
              <w:left w:val="nil"/>
              <w:right w:val="nil"/>
            </w:tcBorders>
            <w:vAlign w:val="bottom"/>
          </w:tcPr>
          <w:p w14:paraId="1BD77AEC" w14:textId="680172D2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 (11.8)</w:t>
            </w:r>
          </w:p>
        </w:tc>
        <w:tc>
          <w:tcPr>
            <w:tcW w:w="2279" w:type="dxa"/>
            <w:vMerge/>
            <w:tcBorders>
              <w:left w:val="nil"/>
              <w:right w:val="nil"/>
            </w:tcBorders>
            <w:vAlign w:val="center"/>
          </w:tcPr>
          <w:p w14:paraId="19F562C0" w14:textId="17510FCA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6D132" w14:textId="26F3541C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8.5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7231ED6F" w14:textId="2EA1FAA9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73DB3" w14:paraId="6D9C580B" w14:textId="006EAD5F" w:rsidTr="00BD2E9F">
        <w:trPr>
          <w:trHeight w:val="280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66FEEA37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CB101BC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6.59 (55.7)</w:t>
            </w: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  <w:vAlign w:val="bottom"/>
          </w:tcPr>
          <w:p w14:paraId="1706CCA2" w14:textId="47DCCB8C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 (10.3)</w:t>
            </w:r>
          </w:p>
        </w:tc>
        <w:tc>
          <w:tcPr>
            <w:tcW w:w="22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8AF078" w14:textId="34936E9A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AE4A8" w14:textId="5FEE6FF1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6.3</w:t>
            </w: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FDB429" w14:textId="152F18B4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73DB3" w14:paraId="71C7D0A8" w14:textId="0FF5478A" w:rsidTr="00BD2E9F">
        <w:trPr>
          <w:trHeight w:val="280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21EA9A87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1.72 (9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9692547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6.90 (58.3)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vAlign w:val="bottom"/>
          </w:tcPr>
          <w:p w14:paraId="4561FA7A" w14:textId="1B5A0B64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3 (40.7)</w:t>
            </w:r>
          </w:p>
        </w:tc>
        <w:tc>
          <w:tcPr>
            <w:tcW w:w="22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C2A130" w14:textId="25B24FDE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.48</w:t>
            </w:r>
            <w:r w:rsidR="005855A8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1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9BB5B" w14:textId="59494C1D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45.3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C6326A" w14:textId="1AD41903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68</w:t>
            </w:r>
            <w:r w:rsidR="004E6CB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054)</w:t>
            </w:r>
          </w:p>
        </w:tc>
      </w:tr>
      <w:tr w:rsidR="00C73DB3" w14:paraId="6F80CB5B" w14:textId="0188F453" w:rsidTr="00BD2E9F">
        <w:trPr>
          <w:trHeight w:val="280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199CC242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1CC23A8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4.09 (34.5)</w:t>
            </w:r>
          </w:p>
        </w:tc>
        <w:tc>
          <w:tcPr>
            <w:tcW w:w="1832" w:type="dxa"/>
            <w:tcBorders>
              <w:left w:val="nil"/>
              <w:right w:val="nil"/>
            </w:tcBorders>
            <w:vAlign w:val="bottom"/>
          </w:tcPr>
          <w:p w14:paraId="68162FC6" w14:textId="78643152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3 (64.5)</w:t>
            </w:r>
          </w:p>
        </w:tc>
        <w:tc>
          <w:tcPr>
            <w:tcW w:w="2279" w:type="dxa"/>
            <w:vMerge/>
            <w:tcBorders>
              <w:left w:val="nil"/>
              <w:right w:val="nil"/>
            </w:tcBorders>
            <w:vAlign w:val="center"/>
          </w:tcPr>
          <w:p w14:paraId="3504C291" w14:textId="5AD2E7DF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00629" w14:textId="6BF9CD06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18.5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7E11CDEB" w14:textId="52A188E2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73DB3" w14:paraId="314B792D" w14:textId="0C15B24D" w:rsidTr="00BD2E9F">
        <w:trPr>
          <w:trHeight w:val="280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</w:tcPr>
          <w:p w14:paraId="3B064E68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C7C8D74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5.97 (50.4)</w:t>
            </w: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  <w:vAlign w:val="bottom"/>
          </w:tcPr>
          <w:p w14:paraId="77F3A725" w14:textId="0F4CF3EC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5 (48.6)</w:t>
            </w:r>
          </w:p>
        </w:tc>
        <w:tc>
          <w:tcPr>
            <w:tcW w:w="227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938729" w14:textId="3633AFFF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F2683" w14:textId="693B4CDF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33.4</w:t>
            </w:r>
          </w:p>
        </w:tc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765F1A4" w14:textId="6CC1E600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73DB3" w14:paraId="530EE947" w14:textId="5CF3E6DC" w:rsidTr="00BD2E9F">
        <w:trPr>
          <w:trHeight w:val="280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</w:tcPr>
          <w:p w14:paraId="37748B9D" w14:textId="644F0CE9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5.62 (13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79D27DC" w14:textId="40D943AF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5.06 (127.3)</w:t>
            </w:r>
          </w:p>
        </w:tc>
        <w:tc>
          <w:tcPr>
            <w:tcW w:w="1832" w:type="dxa"/>
            <w:tcBorders>
              <w:top w:val="nil"/>
              <w:left w:val="nil"/>
              <w:right w:val="nil"/>
            </w:tcBorders>
            <w:vAlign w:val="bottom"/>
          </w:tcPr>
          <w:p w14:paraId="59513E61" w14:textId="7F3B618F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FFFF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 (4.7)</w:t>
            </w:r>
          </w:p>
        </w:tc>
        <w:tc>
          <w:tcPr>
            <w:tcW w:w="22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5C9F5A" w14:textId="7B05F6FB" w:rsidR="00C73DB3" w:rsidRPr="00F61FCC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FFFFFF"/>
                <w:sz w:val="22"/>
                <w:szCs w:val="22"/>
              </w:rPr>
            </w:pPr>
            <w:r w:rsidRPr="00585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.</w:t>
            </w:r>
            <w:r w:rsidR="00585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06 </w:t>
            </w:r>
            <w:r w:rsidR="005855A8" w:rsidRPr="005855A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1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7979A" w14:textId="23010438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7.2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3EC6E4D" w14:textId="49FD8A62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66</w:t>
            </w:r>
            <w:r w:rsidR="004E6CB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764)</w:t>
            </w:r>
          </w:p>
        </w:tc>
      </w:tr>
      <w:tr w:rsidR="00C73DB3" w14:paraId="1B6F7ACF" w14:textId="7050346B" w:rsidTr="00BD2E9F">
        <w:trPr>
          <w:trHeight w:val="280"/>
        </w:trPr>
        <w:tc>
          <w:tcPr>
            <w:tcW w:w="2127" w:type="dxa"/>
            <w:vMerge/>
            <w:tcBorders>
              <w:top w:val="nil"/>
              <w:left w:val="nil"/>
              <w:right w:val="nil"/>
            </w:tcBorders>
          </w:tcPr>
          <w:p w14:paraId="33763975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987097B" w14:textId="12A33C64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4.38 (121.5)</w:t>
            </w:r>
          </w:p>
        </w:tc>
        <w:tc>
          <w:tcPr>
            <w:tcW w:w="1832" w:type="dxa"/>
            <w:tcBorders>
              <w:left w:val="nil"/>
              <w:right w:val="nil"/>
            </w:tcBorders>
            <w:vAlign w:val="bottom"/>
          </w:tcPr>
          <w:p w14:paraId="64527E45" w14:textId="580C373D" w:rsidR="00C73DB3" w:rsidRPr="00F61FCC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 (10.5)</w:t>
            </w:r>
          </w:p>
        </w:tc>
        <w:tc>
          <w:tcPr>
            <w:tcW w:w="2279" w:type="dxa"/>
            <w:vMerge/>
            <w:tcBorders>
              <w:left w:val="nil"/>
              <w:right w:val="nil"/>
            </w:tcBorders>
            <w:vAlign w:val="center"/>
          </w:tcPr>
          <w:p w14:paraId="2C839491" w14:textId="1CD2F6CB" w:rsidR="00C73DB3" w:rsidRPr="00F61FCC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75332" w14:textId="790B9FD2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3.7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4FF7F2C4" w14:textId="6878E610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73DB3" w14:paraId="7DCB42D4" w14:textId="762939D1" w:rsidTr="00BD2E9F">
        <w:trPr>
          <w:trHeight w:val="280"/>
        </w:trPr>
        <w:tc>
          <w:tcPr>
            <w:tcW w:w="2127" w:type="dxa"/>
            <w:vMerge/>
            <w:tcBorders>
              <w:left w:val="nil"/>
              <w:right w:val="nil"/>
            </w:tcBorders>
          </w:tcPr>
          <w:p w14:paraId="7E183822" w14:textId="77777777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A280EC4" w14:textId="7A7F15EF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13.26 (105.3)</w:t>
            </w:r>
          </w:p>
        </w:tc>
        <w:tc>
          <w:tcPr>
            <w:tcW w:w="1832" w:type="dxa"/>
            <w:tcBorders>
              <w:left w:val="nil"/>
              <w:right w:val="nil"/>
            </w:tcBorders>
            <w:vAlign w:val="bottom"/>
          </w:tcPr>
          <w:p w14:paraId="136CBE1A" w14:textId="5F880391" w:rsidR="00C73DB3" w:rsidRPr="00F61FCC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6 (26.7)</w:t>
            </w:r>
          </w:p>
        </w:tc>
        <w:tc>
          <w:tcPr>
            <w:tcW w:w="2279" w:type="dxa"/>
            <w:vMerge/>
            <w:tcBorders>
              <w:left w:val="nil"/>
              <w:right w:val="nil"/>
            </w:tcBorders>
            <w:vAlign w:val="center"/>
          </w:tcPr>
          <w:p w14:paraId="21D22E21" w14:textId="4BC30391" w:rsidR="00C73DB3" w:rsidRPr="00F61FCC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D1520" w14:textId="4DFF466E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54.1</w:t>
            </w:r>
          </w:p>
        </w:tc>
        <w:tc>
          <w:tcPr>
            <w:tcW w:w="1985" w:type="dxa"/>
            <w:vMerge/>
            <w:tcBorders>
              <w:left w:val="nil"/>
              <w:right w:val="nil"/>
            </w:tcBorders>
            <w:vAlign w:val="center"/>
          </w:tcPr>
          <w:p w14:paraId="269C075B" w14:textId="6F8FA508" w:rsidR="00C73DB3" w:rsidRDefault="00C73DB3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BD2E9F" w14:paraId="7D4E058B" w14:textId="77777777" w:rsidTr="00BD2E9F">
        <w:trPr>
          <w:trHeight w:val="280"/>
        </w:trPr>
        <w:tc>
          <w:tcPr>
            <w:tcW w:w="2127" w:type="dxa"/>
            <w:tcBorders>
              <w:left w:val="nil"/>
              <w:right w:val="nil"/>
            </w:tcBorders>
          </w:tcPr>
          <w:p w14:paraId="7179A2E9" w14:textId="3537A673" w:rsidR="00BD2E9F" w:rsidRDefault="00BD2E9F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26BB94E" w14:textId="75800527" w:rsidR="00BD2E9F" w:rsidRDefault="00BD2E9F" w:rsidP="00C73DB3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Theme="minorHAnsi" w:hAnsi="Calibri" w:cs="Calibri"/>
                <w:color w:val="000000"/>
                <w:sz w:val="20"/>
                <w:szCs w:val="20"/>
              </w:rPr>
              <w:t>Not applicable</w:t>
            </w:r>
          </w:p>
        </w:tc>
        <w:tc>
          <w:tcPr>
            <w:tcW w:w="1832" w:type="dxa"/>
            <w:tcBorders>
              <w:left w:val="nil"/>
              <w:bottom w:val="nil"/>
              <w:right w:val="nil"/>
            </w:tcBorders>
            <w:vAlign w:val="bottom"/>
          </w:tcPr>
          <w:p w14:paraId="59B0DE7E" w14:textId="67B668A4" w:rsidR="00BD2E9F" w:rsidRDefault="00BD2E9F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applicable</w:t>
            </w:r>
          </w:p>
        </w:tc>
        <w:tc>
          <w:tcPr>
            <w:tcW w:w="2279" w:type="dxa"/>
            <w:tcBorders>
              <w:left w:val="nil"/>
              <w:bottom w:val="nil"/>
              <w:right w:val="nil"/>
            </w:tcBorders>
            <w:vAlign w:val="center"/>
          </w:tcPr>
          <w:p w14:paraId="71547CF5" w14:textId="7F26F9DD" w:rsidR="00BD2E9F" w:rsidRPr="00F61FCC" w:rsidRDefault="005855A8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.4 (2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AC681" w14:textId="166962DA" w:rsidR="00BD2E9F" w:rsidRDefault="00BD2E9F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applicabl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3CAE1450" w14:textId="5928AE21" w:rsidR="00BD2E9F" w:rsidRDefault="00BD2E9F" w:rsidP="00C73DB3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 applicable</w:t>
            </w:r>
          </w:p>
        </w:tc>
      </w:tr>
    </w:tbl>
    <w:p w14:paraId="18D9DB32" w14:textId="77777777" w:rsidR="00354244" w:rsidRDefault="00354244" w:rsidP="003460C7">
      <w:pPr>
        <w:rPr>
          <w:rFonts w:ascii="Calibri" w:eastAsiaTheme="minorHAnsi" w:hAnsi="Calibri" w:cs="Calibri"/>
          <w:color w:val="000000"/>
          <w:lang w:val="en-US"/>
        </w:rPr>
      </w:pPr>
    </w:p>
    <w:p w14:paraId="34A9F331" w14:textId="69301435" w:rsidR="00354244" w:rsidRDefault="00354244" w:rsidP="003460C7">
      <w:pPr>
        <w:rPr>
          <w:rFonts w:ascii="Calibri" w:eastAsiaTheme="minorHAnsi" w:hAnsi="Calibri" w:cs="Calibri"/>
          <w:color w:val="000000"/>
          <w:lang w:val="en-US"/>
        </w:rPr>
      </w:pPr>
      <w:r>
        <w:rPr>
          <w:rFonts w:ascii="Calibri" w:eastAsiaTheme="minorHAnsi" w:hAnsi="Calibri" w:cs="Calibri"/>
          <w:color w:val="000000"/>
          <w:lang w:val="en-US"/>
        </w:rPr>
        <w:t xml:space="preserve">S3 table. </w:t>
      </w:r>
      <w:r w:rsidRPr="00354244">
        <w:rPr>
          <w:rFonts w:ascii="Calibri" w:eastAsiaTheme="minorHAnsi" w:hAnsi="Calibri" w:cs="Calibri"/>
          <w:b/>
          <w:bCs/>
          <w:color w:val="000000"/>
          <w:lang w:val="en-US"/>
        </w:rPr>
        <w:t>Data for calculating enzyme load in nanoparticles</w:t>
      </w:r>
      <w:r>
        <w:rPr>
          <w:rFonts w:ascii="Calibri" w:eastAsiaTheme="minorHAnsi" w:hAnsi="Calibri" w:cs="Calibri"/>
          <w:color w:val="000000"/>
          <w:lang w:val="en-US"/>
        </w:rPr>
        <w:t xml:space="preserve">. For each entrapment reaction, the entrapped enzyme was calculated as shown in the table, using the calculated entrapped activity and the experimentally measured amount of polymer produced in the </w:t>
      </w:r>
      <w:r w:rsidR="00D1650B" w:rsidRPr="00D1650B">
        <w:rPr>
          <w:rFonts w:ascii="Calibri" w:eastAsiaTheme="minorHAnsi" w:hAnsi="Calibri" w:cs="Calibri"/>
          <w:color w:val="000000"/>
          <w:lang w:val="en-US"/>
        </w:rPr>
        <w:t xml:space="preserve">600 µL entrapment </w:t>
      </w:r>
      <w:r w:rsidRPr="00D1650B">
        <w:rPr>
          <w:rFonts w:ascii="Calibri" w:eastAsiaTheme="minorHAnsi" w:hAnsi="Calibri" w:cs="Calibri"/>
          <w:color w:val="000000"/>
          <w:lang w:val="en-US"/>
        </w:rPr>
        <w:t>reaction</w:t>
      </w:r>
      <w:r>
        <w:rPr>
          <w:rFonts w:ascii="Calibri" w:eastAsiaTheme="minorHAnsi" w:hAnsi="Calibri" w:cs="Calibri"/>
          <w:color w:val="000000"/>
          <w:lang w:val="en-US"/>
        </w:rPr>
        <w:t>.</w:t>
      </w:r>
    </w:p>
    <w:p w14:paraId="6884E15E" w14:textId="77777777" w:rsidR="005855A8" w:rsidRDefault="005855A8" w:rsidP="003460C7">
      <w:pPr>
        <w:rPr>
          <w:rFonts w:ascii="Calibri" w:eastAsiaTheme="minorHAnsi" w:hAnsi="Calibri" w:cs="Calibri"/>
          <w:color w:val="000000"/>
          <w:lang w:val="en-US"/>
        </w:rPr>
      </w:pPr>
    </w:p>
    <w:p w14:paraId="1D0A3543" w14:textId="77777777" w:rsidR="003460C7" w:rsidRDefault="003460C7" w:rsidP="003460C7">
      <w:pPr>
        <w:rPr>
          <w:rFonts w:ascii="Calibri" w:eastAsiaTheme="minorHAnsi" w:hAnsi="Calibri" w:cs="Calibri"/>
          <w:color w:val="000000"/>
          <w:lang w:val="en-US"/>
        </w:rPr>
      </w:pPr>
    </w:p>
    <w:p w14:paraId="3929EB52" w14:textId="77777777" w:rsidR="00A84BD2" w:rsidRDefault="00A84BD2" w:rsidP="003460C7">
      <w:pPr>
        <w:rPr>
          <w:rFonts w:ascii="Calibri" w:eastAsiaTheme="minorHAnsi" w:hAnsi="Calibri" w:cs="Calibri"/>
          <w:color w:val="000000"/>
          <w:lang w:val="en-US"/>
        </w:rPr>
      </w:pPr>
    </w:p>
    <w:p w14:paraId="592334AD" w14:textId="77777777" w:rsidR="00A84BD2" w:rsidRDefault="00A84BD2" w:rsidP="003460C7">
      <w:pPr>
        <w:rPr>
          <w:rFonts w:ascii="Calibri" w:eastAsiaTheme="minorHAnsi" w:hAnsi="Calibri" w:cs="Calibri"/>
          <w:color w:val="000000"/>
          <w:lang w:val="en-US"/>
        </w:rPr>
      </w:pPr>
    </w:p>
    <w:p w14:paraId="032A2208" w14:textId="77777777" w:rsidR="00A84BD2" w:rsidRDefault="00A84BD2" w:rsidP="003460C7">
      <w:pPr>
        <w:rPr>
          <w:rFonts w:ascii="Calibri" w:eastAsiaTheme="minorHAnsi" w:hAnsi="Calibri" w:cs="Calibri"/>
          <w:color w:val="000000"/>
          <w:lang w:val="en-US"/>
        </w:rPr>
      </w:pPr>
    </w:p>
    <w:p w14:paraId="75C27288" w14:textId="52E888F6" w:rsidR="00A84BD2" w:rsidRDefault="00A84BD2" w:rsidP="003460C7">
      <w:pPr>
        <w:rPr>
          <w:rFonts w:ascii="Calibri" w:eastAsiaTheme="minorHAnsi" w:hAnsi="Calibri" w:cs="Calibri"/>
          <w:color w:val="000000"/>
          <w:lang w:val="en-US"/>
        </w:rPr>
      </w:pPr>
    </w:p>
    <w:p w14:paraId="1D6DED2E" w14:textId="77777777" w:rsidR="00464928" w:rsidRDefault="00464928" w:rsidP="003460C7">
      <w:pPr>
        <w:rPr>
          <w:rFonts w:ascii="Calibri" w:eastAsiaTheme="minorHAnsi" w:hAnsi="Calibri" w:cs="Calibri"/>
          <w:color w:val="000000"/>
          <w:lang w:val="en-US"/>
        </w:rPr>
      </w:pPr>
    </w:p>
    <w:p w14:paraId="741241AE" w14:textId="77777777" w:rsidR="00464928" w:rsidRDefault="00464928" w:rsidP="003460C7">
      <w:pPr>
        <w:rPr>
          <w:rFonts w:ascii="Calibri" w:eastAsiaTheme="minorHAnsi" w:hAnsi="Calibri" w:cs="Calibri"/>
          <w:color w:val="000000"/>
          <w:lang w:val="en-US"/>
        </w:rPr>
      </w:pPr>
    </w:p>
    <w:p w14:paraId="5D22AA54" w14:textId="5FAE56FC" w:rsidR="00464928" w:rsidRDefault="00464928" w:rsidP="003460C7">
      <w:pPr>
        <w:rPr>
          <w:rFonts w:ascii="Calibri" w:hAnsi="Calibri" w:cs="Calibri"/>
          <w:color w:val="000000"/>
          <w:sz w:val="22"/>
          <w:szCs w:val="22"/>
          <w:lang w:val="en-US"/>
        </w:rPr>
      </w:pPr>
      <w:r>
        <w:rPr>
          <w:rFonts w:ascii="Calibri" w:eastAsiaTheme="minorHAnsi" w:hAnsi="Calibri" w:cs="Calibri"/>
          <w:color w:val="000000"/>
          <w:lang w:val="en-US"/>
        </w:rPr>
        <w:t xml:space="preserve">Free laccase. No inactivation was detected after 1 h incubation </w:t>
      </w:r>
      <w:r w:rsidRPr="00464928">
        <w:rPr>
          <w:rFonts w:ascii="Calibri" w:eastAsiaTheme="minorHAnsi" w:hAnsi="Calibri" w:cs="Calibri"/>
          <w:color w:val="000000"/>
          <w:lang w:val="en-US"/>
        </w:rPr>
        <w:t xml:space="preserve">at </w:t>
      </w:r>
      <w:proofErr w:type="gramStart"/>
      <w:r w:rsidRPr="00464928">
        <w:rPr>
          <w:rFonts w:ascii="Calibri" w:hAnsi="Calibri" w:cs="Calibri"/>
          <w:color w:val="000000"/>
          <w:sz w:val="22"/>
          <w:szCs w:val="22"/>
          <w:lang w:val="en-US"/>
        </w:rPr>
        <w:t>25</w:t>
      </w:r>
      <w:r w:rsidRPr="00464928">
        <w:rPr>
          <w:rFonts w:ascii="Calibri" w:hAnsi="Calibri" w:cs="Calibri"/>
          <w:color w:val="000000"/>
          <w:sz w:val="22"/>
          <w:szCs w:val="22"/>
        </w:rPr>
        <w:t>ᵒ</w:t>
      </w:r>
      <w:r w:rsidRPr="00464928">
        <w:rPr>
          <w:rFonts w:ascii="Calibri" w:hAnsi="Calibri" w:cs="Calibri"/>
          <w:color w:val="000000"/>
          <w:sz w:val="22"/>
          <w:szCs w:val="22"/>
          <w:lang w:val="en-US"/>
        </w:rPr>
        <w:t>C</w:t>
      </w:r>
      <w:proofErr w:type="gramEnd"/>
    </w:p>
    <w:p w14:paraId="22FFE43E" w14:textId="77777777" w:rsidR="00464928" w:rsidRDefault="00464928" w:rsidP="003460C7">
      <w:pPr>
        <w:rPr>
          <w:rFonts w:ascii="Calibri" w:eastAsiaTheme="minorHAnsi" w:hAnsi="Calibri" w:cs="Calibri"/>
          <w:color w:val="000000"/>
          <w:lang w:val="en-US"/>
        </w:rPr>
      </w:pPr>
    </w:p>
    <w:tbl>
      <w:tblPr>
        <w:tblW w:w="44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977"/>
        <w:gridCol w:w="1100"/>
        <w:gridCol w:w="1100"/>
      </w:tblGrid>
      <w:tr w:rsidR="00A84BD2" w:rsidRPr="00A84BD2" w14:paraId="66280BEA" w14:textId="77777777" w:rsidTr="004649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8592" w14:textId="788353D0" w:rsidR="00A84BD2" w:rsidRPr="00A84BD2" w:rsidRDefault="00464928" w:rsidP="00A84BD2">
            <w:pPr>
              <w:rPr>
                <w:lang w:val="en-US"/>
              </w:rPr>
            </w:pPr>
            <w:r w:rsidRPr="0046492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Residual activity after incubation at </w:t>
            </w:r>
            <w:r w:rsidR="00A84BD2" w:rsidRPr="0046492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25</w:t>
            </w:r>
            <w:r w:rsidR="00A84BD2" w:rsidRPr="0046492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ᵒ</w:t>
            </w:r>
            <w:r w:rsidR="00A84BD2" w:rsidRPr="0046492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FEEA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U/m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3EC9" w14:textId="275DAFEF" w:rsidR="00A84BD2" w:rsidRPr="00A84BD2" w:rsidRDefault="00464928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Average U/m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6E74" w14:textId="278DB7B7" w:rsidR="00A84BD2" w:rsidRPr="00A84BD2" w:rsidRDefault="00464928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Standard deviation</w:t>
            </w:r>
          </w:p>
        </w:tc>
      </w:tr>
      <w:tr w:rsidR="00A84BD2" w:rsidRPr="00A84BD2" w14:paraId="7DF3C9E6" w14:textId="77777777" w:rsidTr="004649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FD8E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R1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F97E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566.8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268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562.1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BA2A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7.100103</w:t>
            </w:r>
          </w:p>
        </w:tc>
      </w:tr>
      <w:tr w:rsidR="00A84BD2" w:rsidRPr="00A84BD2" w14:paraId="3E00BCDE" w14:textId="77777777" w:rsidTr="004649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8B4C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R2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9722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5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D9DC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6C9E" w14:textId="77777777" w:rsidR="00A84BD2" w:rsidRPr="00A84BD2" w:rsidRDefault="00A84BD2" w:rsidP="00A84BD2">
            <w:pPr>
              <w:jc w:val="center"/>
              <w:rPr>
                <w:sz w:val="20"/>
                <w:szCs w:val="20"/>
              </w:rPr>
            </w:pPr>
          </w:p>
        </w:tc>
      </w:tr>
      <w:tr w:rsidR="00A84BD2" w:rsidRPr="00A84BD2" w14:paraId="79F3496D" w14:textId="77777777" w:rsidTr="0046492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77D3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R3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B81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565.6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128E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BC23" w14:textId="77777777" w:rsidR="00A84BD2" w:rsidRPr="00A84BD2" w:rsidRDefault="00A84BD2" w:rsidP="00A84BD2">
            <w:pPr>
              <w:jc w:val="center"/>
              <w:rPr>
                <w:sz w:val="20"/>
                <w:szCs w:val="20"/>
              </w:rPr>
            </w:pPr>
          </w:p>
        </w:tc>
      </w:tr>
    </w:tbl>
    <w:p w14:paraId="78B70EEB" w14:textId="77777777" w:rsidR="00A84BD2" w:rsidRPr="00464928" w:rsidRDefault="00A84BD2" w:rsidP="003460C7">
      <w:pPr>
        <w:rPr>
          <w:rFonts w:ascii="Calibri" w:eastAsiaTheme="minorHAnsi" w:hAnsi="Calibri" w:cs="Calibri"/>
          <w:color w:val="000000"/>
          <w:lang w:val="en-US"/>
        </w:rPr>
      </w:pPr>
    </w:p>
    <w:p w14:paraId="03CDA3E4" w14:textId="77777777" w:rsidR="00A84BD2" w:rsidRPr="00464928" w:rsidRDefault="00A84BD2" w:rsidP="003460C7">
      <w:pPr>
        <w:rPr>
          <w:rFonts w:ascii="Calibri" w:eastAsiaTheme="minorHAnsi" w:hAnsi="Calibri" w:cs="Calibri"/>
          <w:color w:val="000000"/>
          <w:lang w:val="en-US"/>
        </w:rPr>
      </w:pPr>
    </w:p>
    <w:p w14:paraId="5CE1ABDB" w14:textId="77777777" w:rsidR="00A84BD2" w:rsidRPr="00464928" w:rsidRDefault="00A84BD2" w:rsidP="003460C7">
      <w:pPr>
        <w:rPr>
          <w:rFonts w:ascii="Calibri" w:eastAsiaTheme="minorHAnsi" w:hAnsi="Calibri" w:cs="Calibri"/>
          <w:color w:val="000000"/>
          <w:lang w:val="en-US"/>
        </w:rPr>
      </w:pPr>
    </w:p>
    <w:tbl>
      <w:tblPr>
        <w:tblW w:w="126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100"/>
        <w:gridCol w:w="1100"/>
        <w:gridCol w:w="1100"/>
        <w:gridCol w:w="1220"/>
        <w:gridCol w:w="1180"/>
        <w:gridCol w:w="1180"/>
        <w:gridCol w:w="2221"/>
        <w:gridCol w:w="2440"/>
      </w:tblGrid>
      <w:tr w:rsidR="00A84BD2" w:rsidRPr="00870DBD" w14:paraId="59F8A061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E80F" w14:textId="21C014B8" w:rsidR="00A84BD2" w:rsidRPr="00464928" w:rsidRDefault="0074725B">
            <w:r w:rsidRPr="00464928">
              <w:t>Free lacc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89AD" w14:textId="77777777" w:rsidR="00A84BD2" w:rsidRPr="00464928" w:rsidRDefault="00A84B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1C27FDA" w14:textId="24A0028B" w:rsidR="00A84BD2" w:rsidRPr="00464928" w:rsidRDefault="0074725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492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Residual activity after incubation at </w:t>
            </w:r>
            <w:r w:rsidR="00A84BD2" w:rsidRPr="0046492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40 </w:t>
            </w:r>
            <w:r w:rsidR="00A84BD2" w:rsidRPr="0046492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ᵒ</w:t>
            </w:r>
            <w:r w:rsidR="00A84BD2" w:rsidRPr="0046492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850A" w14:textId="77777777" w:rsidR="00A84BD2" w:rsidRPr="00464928" w:rsidRDefault="00A84B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CF57" w14:textId="77777777" w:rsidR="00A84BD2" w:rsidRPr="00464928" w:rsidRDefault="00A84BD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F614" w14:textId="77777777" w:rsidR="00A84BD2" w:rsidRPr="00464928" w:rsidRDefault="00A84BD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1CF5" w14:textId="77777777" w:rsidR="00A84BD2" w:rsidRPr="00464928" w:rsidRDefault="00A84BD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B11F" w14:textId="77777777" w:rsidR="00A84BD2" w:rsidRPr="00464928" w:rsidRDefault="00A84BD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84BD2" w:rsidRPr="00464928" w14:paraId="6ED0A944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8E94" w14:textId="77777777" w:rsidR="00A84BD2" w:rsidRPr="00464928" w:rsidRDefault="00A84BD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8C3A420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U/ml</w:t>
            </w:r>
          </w:p>
        </w:tc>
        <w:tc>
          <w:tcPr>
            <w:tcW w:w="5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247C29BB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% of activit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B70F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84BD2" w:rsidRPr="00464928" w14:paraId="1F0BB4E9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8858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6E5D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FA9D2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B46E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R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C350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R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CEB9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4FF1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R3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CE5B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Ave. of % of activity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51EC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Standard Deviation</w:t>
            </w:r>
          </w:p>
        </w:tc>
      </w:tr>
      <w:tr w:rsidR="00A84BD2" w:rsidRPr="00464928" w14:paraId="7E1FC34F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10F5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5753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51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0090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3578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865A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56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1612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6F41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EBBA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139D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4E18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84BD2" w:rsidRPr="00464928" w14:paraId="58E9F40F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B0AD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A3CF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2359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F033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3406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B09D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56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59F1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81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4366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98.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67985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B882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93.4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4139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0.21114325</w:t>
            </w:r>
          </w:p>
        </w:tc>
      </w:tr>
      <w:tr w:rsidR="00A84BD2" w:rsidRPr="00464928" w14:paraId="631B3C27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C0D0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AB7A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293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3ED6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4718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7793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4703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2875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85.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D31D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08.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EBBB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94.1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49DD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96.0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7076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1.55100287</w:t>
            </w:r>
          </w:p>
        </w:tc>
      </w:tr>
      <w:tr w:rsidR="00A84BD2" w:rsidRPr="00464928" w14:paraId="73535A5B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837B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BAF5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3078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2876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3859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2072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3968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6645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86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2907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02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C1B8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89.4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70F5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92.6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3AEC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8.293202825</w:t>
            </w:r>
          </w:p>
        </w:tc>
      </w:tr>
      <w:tr w:rsidR="00A84BD2" w:rsidRPr="00464928" w14:paraId="6A78B620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412E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5FC0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4031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FAA8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2453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B175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4734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B8B7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92.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EFF0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91.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B183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94.3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DB03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92.9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D58F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300018866</w:t>
            </w:r>
          </w:p>
        </w:tc>
      </w:tr>
      <w:tr w:rsidR="00A84BD2" w:rsidRPr="00464928" w14:paraId="6FFC26C7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C809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D604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23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1BA4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3718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214C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3984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155B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81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3F77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0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984A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89.5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237A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90.7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DBEF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9.672935275</w:t>
            </w:r>
          </w:p>
        </w:tc>
      </w:tr>
      <w:tr w:rsidR="00A84BD2" w:rsidRPr="00464928" w14:paraId="6237B203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A105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18E7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2578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38D3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C77F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52F7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83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A2EC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03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25BC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86.40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4349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90.8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24E1" w14:textId="77777777" w:rsidR="00A84BD2" w:rsidRPr="00464928" w:rsidRDefault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0.7039871</w:t>
            </w:r>
          </w:p>
        </w:tc>
      </w:tr>
    </w:tbl>
    <w:p w14:paraId="63E1C16B" w14:textId="77777777" w:rsidR="00A84BD2" w:rsidRPr="00464928" w:rsidRDefault="00A84BD2" w:rsidP="003460C7">
      <w:pPr>
        <w:rPr>
          <w:rFonts w:ascii="Calibri" w:eastAsiaTheme="minorHAnsi" w:hAnsi="Calibri" w:cs="Calibri"/>
          <w:color w:val="000000"/>
          <w:lang w:val="en-US"/>
        </w:rPr>
      </w:pPr>
    </w:p>
    <w:p w14:paraId="27DF475E" w14:textId="77777777" w:rsidR="00A84BD2" w:rsidRPr="00464928" w:rsidRDefault="00A84BD2" w:rsidP="003460C7">
      <w:pPr>
        <w:rPr>
          <w:rFonts w:ascii="Calibri" w:eastAsiaTheme="minorHAnsi" w:hAnsi="Calibri" w:cs="Calibri"/>
          <w:color w:val="000000"/>
          <w:lang w:val="en-US"/>
        </w:rPr>
      </w:pPr>
    </w:p>
    <w:tbl>
      <w:tblPr>
        <w:tblW w:w="12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100"/>
        <w:gridCol w:w="1100"/>
        <w:gridCol w:w="1100"/>
        <w:gridCol w:w="1220"/>
        <w:gridCol w:w="1180"/>
        <w:gridCol w:w="1180"/>
        <w:gridCol w:w="2220"/>
        <w:gridCol w:w="2320"/>
      </w:tblGrid>
      <w:tr w:rsidR="00A84BD2" w:rsidRPr="00870DBD" w14:paraId="04CE630C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58E2" w14:textId="3BEEEA2C" w:rsidR="00A84BD2" w:rsidRPr="00A84BD2" w:rsidRDefault="0074725B" w:rsidP="00A84BD2">
            <w:r w:rsidRPr="00464928">
              <w:t>Free lacc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A91F" w14:textId="77777777" w:rsidR="00A84BD2" w:rsidRPr="00A84BD2" w:rsidRDefault="00A84BD2" w:rsidP="00A84B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518EDFD" w14:textId="558AD0D4" w:rsidR="00A84BD2" w:rsidRPr="00A84BD2" w:rsidRDefault="0074725B" w:rsidP="00A84B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492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Residual activity after incubation at </w:t>
            </w:r>
            <w:r w:rsidR="00A84BD2" w:rsidRPr="00A84B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50 </w:t>
            </w:r>
            <w:r w:rsidR="00A84BD2" w:rsidRPr="00A84B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ᵒ</w:t>
            </w:r>
            <w:r w:rsidR="00A84BD2" w:rsidRPr="00A84B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FA0C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70DB" w14:textId="77777777" w:rsidR="00A84BD2" w:rsidRPr="00A84BD2" w:rsidRDefault="00A84BD2" w:rsidP="00A84BD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5ADF" w14:textId="77777777" w:rsidR="00A84BD2" w:rsidRPr="00A84BD2" w:rsidRDefault="00A84BD2" w:rsidP="00A84BD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C0AA2" w14:textId="77777777" w:rsidR="00A84BD2" w:rsidRPr="00A84BD2" w:rsidRDefault="00A84BD2" w:rsidP="00A84BD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B8CE" w14:textId="77777777" w:rsidR="00A84BD2" w:rsidRPr="00A84BD2" w:rsidRDefault="00A84BD2" w:rsidP="00A84BD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84BD2" w:rsidRPr="00A84BD2" w14:paraId="0A27C725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7D47" w14:textId="77777777" w:rsidR="00A84BD2" w:rsidRPr="00A84BD2" w:rsidRDefault="00A84BD2" w:rsidP="00A84BD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1964F64B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U/ml</w:t>
            </w:r>
          </w:p>
        </w:tc>
        <w:tc>
          <w:tcPr>
            <w:tcW w:w="5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51496B7E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% of activit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AF39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84BD2" w:rsidRPr="00A84BD2" w14:paraId="1A8F1D4B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9B14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Time (h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106D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0E5A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43A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R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1C0E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R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1124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5391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R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B214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Ave. of % of activit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58EB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Standard Deviation</w:t>
            </w:r>
          </w:p>
        </w:tc>
      </w:tr>
      <w:tr w:rsidR="00A84BD2" w:rsidRPr="00A84BD2" w14:paraId="6DED2E8D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8BA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80F9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4781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9013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5156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E48C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4421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98D1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481E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779A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F41C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B39B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84BD2" w:rsidRPr="00A84BD2" w14:paraId="0D8B51AF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D0FB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0D77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2765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77BB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406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112E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493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0028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86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CE54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92.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5783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03.5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251D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94.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B25C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8.697880979</w:t>
            </w:r>
          </w:p>
        </w:tc>
      </w:tr>
      <w:tr w:rsidR="00A84BD2" w:rsidRPr="00A84BD2" w14:paraId="659C5DF6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6D62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1508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5109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91E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31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FA2B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4406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1B83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02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63E8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86.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83AA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99.8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D611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96.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24B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8.428013</w:t>
            </w:r>
          </w:p>
        </w:tc>
      </w:tr>
      <w:tr w:rsidR="00A84BD2" w:rsidRPr="00A84BD2" w14:paraId="6A0E2FC8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8108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E18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318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E449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36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96DD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4765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8E07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89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720A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89.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DF2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02.3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7AE8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93.8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FD88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7.41299105</w:t>
            </w:r>
          </w:p>
        </w:tc>
      </w:tr>
      <w:tr w:rsidR="00A84BD2" w:rsidRPr="00A84BD2" w14:paraId="6C23809F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02A5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3881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3234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680F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4968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CDF4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4781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06EC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89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5A3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98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9DBB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02.4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F4E9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96.9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70A7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6.670144826</w:t>
            </w:r>
          </w:p>
        </w:tc>
      </w:tr>
      <w:tr w:rsidR="00A84BD2" w:rsidRPr="00A84BD2" w14:paraId="3E0F40DB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3851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4C21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2406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3327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3203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3C9B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2421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CD3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83.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A432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87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F26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86.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090B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85.7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BF5D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628965449</w:t>
            </w:r>
          </w:p>
        </w:tc>
      </w:tr>
      <w:tr w:rsidR="00A84BD2" w:rsidRPr="00A84BD2" w14:paraId="0E50E4C1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E4F4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44D8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0656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1B5E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2781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933B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3906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0D1C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72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BA5F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84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A82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96.4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B6C2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84.2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EFDE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2.16590853</w:t>
            </w:r>
          </w:p>
        </w:tc>
      </w:tr>
    </w:tbl>
    <w:p w14:paraId="0ED3D441" w14:textId="77777777" w:rsidR="00A84BD2" w:rsidRPr="00464928" w:rsidRDefault="00A84BD2" w:rsidP="003460C7">
      <w:pPr>
        <w:rPr>
          <w:rFonts w:ascii="Calibri" w:eastAsiaTheme="minorHAnsi" w:hAnsi="Calibri" w:cs="Calibri"/>
          <w:color w:val="000000"/>
          <w:lang w:val="en-US"/>
        </w:rPr>
      </w:pPr>
    </w:p>
    <w:tbl>
      <w:tblPr>
        <w:tblW w:w="12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100"/>
        <w:gridCol w:w="1100"/>
        <w:gridCol w:w="1100"/>
        <w:gridCol w:w="1220"/>
        <w:gridCol w:w="1180"/>
        <w:gridCol w:w="1180"/>
        <w:gridCol w:w="2220"/>
        <w:gridCol w:w="2320"/>
      </w:tblGrid>
      <w:tr w:rsidR="00A84BD2" w:rsidRPr="00870DBD" w14:paraId="5DBB71B2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AC52" w14:textId="1381B304" w:rsidR="00A84BD2" w:rsidRPr="00A84BD2" w:rsidRDefault="0074725B" w:rsidP="00A84BD2">
            <w:r w:rsidRPr="00464928">
              <w:t>Free lacc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8960" w14:textId="77777777" w:rsidR="00A84BD2" w:rsidRPr="00A84BD2" w:rsidRDefault="00A84BD2" w:rsidP="00A84B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9C6FB93" w14:textId="579A7F70" w:rsidR="00A84BD2" w:rsidRPr="00A84BD2" w:rsidRDefault="0074725B" w:rsidP="00A84B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492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Residual activity after incubation at </w:t>
            </w:r>
            <w:r w:rsidR="00A84BD2" w:rsidRPr="00A84B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60 </w:t>
            </w:r>
            <w:r w:rsidR="00A84BD2" w:rsidRPr="00A84B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ᵒ</w:t>
            </w:r>
            <w:r w:rsidR="00A84BD2" w:rsidRPr="00A84B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E5C3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1587" w14:textId="77777777" w:rsidR="00A84BD2" w:rsidRPr="00A84BD2" w:rsidRDefault="00A84BD2" w:rsidP="00A84BD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8B8D" w14:textId="77777777" w:rsidR="00A84BD2" w:rsidRPr="00A84BD2" w:rsidRDefault="00A84BD2" w:rsidP="00A84BD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70D6" w14:textId="77777777" w:rsidR="00A84BD2" w:rsidRPr="00A84BD2" w:rsidRDefault="00A84BD2" w:rsidP="00A84BD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9D61" w14:textId="77777777" w:rsidR="00A84BD2" w:rsidRPr="00A84BD2" w:rsidRDefault="00A84BD2" w:rsidP="00A84BD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84BD2" w:rsidRPr="00A84BD2" w14:paraId="06CB4D82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A33C" w14:textId="77777777" w:rsidR="00A84BD2" w:rsidRPr="00A84BD2" w:rsidRDefault="00A84BD2" w:rsidP="00A84BD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22543261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U/ml</w:t>
            </w:r>
          </w:p>
        </w:tc>
        <w:tc>
          <w:tcPr>
            <w:tcW w:w="5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131D7734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% of activit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AFB3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84BD2" w:rsidRPr="00A84BD2" w14:paraId="33CD4A7C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21DC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C027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59BC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324C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R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85DF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R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83F1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9CC6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R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4B2B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Ave. of % of activity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9865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Standard Deviation</w:t>
            </w:r>
          </w:p>
        </w:tc>
      </w:tr>
      <w:tr w:rsidR="00A84BD2" w:rsidRPr="00A84BD2" w14:paraId="19763750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512F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659F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4DAB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68D9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9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0A8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96C7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5F08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90CB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A23F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84BD2" w:rsidRPr="00A84BD2" w14:paraId="312322A6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A52B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49CC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8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F585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8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C40F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5E0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90.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E4B7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90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1B98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60.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6B44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80.3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C967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7.63998896</w:t>
            </w:r>
          </w:p>
        </w:tc>
      </w:tr>
      <w:tr w:rsidR="00A84BD2" w:rsidRPr="00A84BD2" w14:paraId="5CE1CA9B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16EB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FC53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FCE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7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1FD2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7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C4A2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84.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52BF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76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1F56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78.5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F7B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79.8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05C8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4.053126844</w:t>
            </w:r>
          </w:p>
        </w:tc>
      </w:tr>
      <w:tr w:rsidR="00A84BD2" w:rsidRPr="00A84BD2" w14:paraId="6E7C6421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8D4D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9984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2EEC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7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08FF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02BF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72.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0047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80.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61AF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88.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51C4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80.4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81DB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7.783465591</w:t>
            </w:r>
          </w:p>
        </w:tc>
      </w:tr>
      <w:tr w:rsidR="00A84BD2" w:rsidRPr="00A84BD2" w14:paraId="2CAEA792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4152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BFE1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7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F374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8561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A4B7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76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EF74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83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E8FD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77.7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266D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79.5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E875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3.787755774</w:t>
            </w:r>
          </w:p>
        </w:tc>
      </w:tr>
      <w:tr w:rsidR="00A84BD2" w:rsidRPr="00A84BD2" w14:paraId="5DCCD3B4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686D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F603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7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B7D1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A7E4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6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9CF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75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652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83.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5078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74.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EF4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77.9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340E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5.193706085</w:t>
            </w:r>
          </w:p>
        </w:tc>
      </w:tr>
      <w:tr w:rsidR="00A84BD2" w:rsidRPr="00A84BD2" w14:paraId="37C275C8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7955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7CA9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7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1D82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7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F453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6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BD7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75.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94EC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78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E628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71.4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4E2C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75.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A5F5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3.325191857</w:t>
            </w:r>
          </w:p>
        </w:tc>
      </w:tr>
    </w:tbl>
    <w:p w14:paraId="5C2CAFC7" w14:textId="77777777" w:rsidR="00A84BD2" w:rsidRPr="00464928" w:rsidRDefault="00A84BD2" w:rsidP="003460C7">
      <w:pPr>
        <w:rPr>
          <w:rFonts w:ascii="Calibri" w:eastAsiaTheme="minorHAnsi" w:hAnsi="Calibri" w:cs="Calibri"/>
          <w:color w:val="000000"/>
          <w:lang w:val="en-US"/>
        </w:rPr>
      </w:pPr>
    </w:p>
    <w:tbl>
      <w:tblPr>
        <w:tblW w:w="12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100"/>
        <w:gridCol w:w="1100"/>
        <w:gridCol w:w="1100"/>
        <w:gridCol w:w="1220"/>
        <w:gridCol w:w="1180"/>
        <w:gridCol w:w="1180"/>
        <w:gridCol w:w="2220"/>
        <w:gridCol w:w="2360"/>
      </w:tblGrid>
      <w:tr w:rsidR="00A84BD2" w:rsidRPr="00870DBD" w14:paraId="4F9E36BD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D46D" w14:textId="327F0104" w:rsidR="00A84BD2" w:rsidRPr="00A84BD2" w:rsidRDefault="0074725B" w:rsidP="00A84BD2">
            <w:r w:rsidRPr="00464928">
              <w:t>Free lacc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35FC" w14:textId="77777777" w:rsidR="00A84BD2" w:rsidRPr="00A84BD2" w:rsidRDefault="00A84BD2" w:rsidP="00A84B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36FDCF7" w14:textId="71BD5F04" w:rsidR="00A84BD2" w:rsidRPr="00A84BD2" w:rsidRDefault="0074725B" w:rsidP="00A84B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492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Residual activity after incubation at </w:t>
            </w:r>
            <w:r w:rsidR="00A84BD2" w:rsidRPr="00A84B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70 </w:t>
            </w:r>
            <w:r w:rsidR="00A84BD2" w:rsidRPr="00A84B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ᵒ</w:t>
            </w:r>
            <w:r w:rsidR="00A84BD2" w:rsidRPr="00A84BD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B018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63AE" w14:textId="77777777" w:rsidR="00A84BD2" w:rsidRPr="00A84BD2" w:rsidRDefault="00A84BD2" w:rsidP="00A84BD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F7AE" w14:textId="77777777" w:rsidR="00A84BD2" w:rsidRPr="00A84BD2" w:rsidRDefault="00A84BD2" w:rsidP="00A84BD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B695" w14:textId="77777777" w:rsidR="00A84BD2" w:rsidRPr="00A84BD2" w:rsidRDefault="00A84BD2" w:rsidP="00A84BD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7362" w14:textId="77777777" w:rsidR="00A84BD2" w:rsidRPr="00A84BD2" w:rsidRDefault="00A84BD2" w:rsidP="00A84BD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A84BD2" w:rsidRPr="00A84BD2" w14:paraId="32C9C4B6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DD16" w14:textId="77777777" w:rsidR="00A84BD2" w:rsidRPr="00A84BD2" w:rsidRDefault="00A84BD2" w:rsidP="00A84BD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337C421A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U/ml</w:t>
            </w:r>
          </w:p>
        </w:tc>
        <w:tc>
          <w:tcPr>
            <w:tcW w:w="5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4100A042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% of activit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E263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84BD2" w:rsidRPr="00A84BD2" w14:paraId="711D8DB2" w14:textId="77777777" w:rsidTr="00A84BD2">
        <w:trPr>
          <w:trHeight w:val="1185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3E4E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F50C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CED7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C852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R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3F729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R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C606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29DC3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R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038D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Ave. of % of activit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1D87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Standard Deviation</w:t>
            </w:r>
          </w:p>
        </w:tc>
      </w:tr>
      <w:tr w:rsidR="00A84BD2" w:rsidRPr="00A84BD2" w14:paraId="1ACFC969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D4B6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04F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5265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3538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7031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6A81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2593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A37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F1F5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F7A2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BB19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7F3B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A84BD2" w:rsidRPr="00A84BD2" w14:paraId="0401C0DA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85DB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EBB1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.0718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A392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7781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EC958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9140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FC6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70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CCB0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45.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3F4D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72.5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2BC4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62.8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C84B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4.89056931</w:t>
            </w:r>
          </w:p>
        </w:tc>
      </w:tr>
      <w:tr w:rsidR="00A84BD2" w:rsidRPr="00A84BD2" w14:paraId="473D6EF2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0DA9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FB83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431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B8BE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393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16EE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5734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945B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28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567A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23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640F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45.5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4FD8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32.3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D462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1.74342233</w:t>
            </w:r>
          </w:p>
        </w:tc>
      </w:tr>
      <w:tr w:rsidR="00A84BD2" w:rsidRPr="00A84BD2" w14:paraId="661E3DEF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0E5C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AE19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3906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C447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3796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D7C6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3531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83B2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25.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296A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22.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D1FA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28.0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3112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25.3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63CC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2.883369231</w:t>
            </w:r>
          </w:p>
        </w:tc>
      </w:tr>
      <w:tr w:rsidR="00A84BD2" w:rsidRPr="00A84BD2" w14:paraId="6A8518AC" w14:textId="77777777" w:rsidTr="00A84BD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D5D6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4EAE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1765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3E2E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281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43CE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E82F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1.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55AC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6.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9867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9.8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76FF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15.9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C45D" w14:textId="77777777" w:rsidR="00A84BD2" w:rsidRPr="00A84BD2" w:rsidRDefault="00A84BD2" w:rsidP="00A84BD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84BD2">
              <w:rPr>
                <w:rFonts w:ascii="Calibri" w:hAnsi="Calibri" w:cs="Calibri"/>
                <w:color w:val="000000"/>
                <w:sz w:val="22"/>
                <w:szCs w:val="22"/>
              </w:rPr>
              <w:t>4.168551965</w:t>
            </w:r>
          </w:p>
        </w:tc>
      </w:tr>
    </w:tbl>
    <w:p w14:paraId="75485F11" w14:textId="77777777" w:rsidR="00A84BD2" w:rsidRPr="00464928" w:rsidRDefault="00A84BD2" w:rsidP="003460C7">
      <w:pPr>
        <w:rPr>
          <w:rFonts w:ascii="Calibri" w:eastAsiaTheme="minorHAnsi" w:hAnsi="Calibri" w:cs="Calibri"/>
          <w:color w:val="000000"/>
          <w:lang w:val="en-US"/>
        </w:rPr>
      </w:pPr>
    </w:p>
    <w:p w14:paraId="24AF166E" w14:textId="77777777" w:rsidR="0074725B" w:rsidRPr="00464928" w:rsidRDefault="0074725B" w:rsidP="003460C7">
      <w:pPr>
        <w:rPr>
          <w:rFonts w:ascii="Calibri" w:eastAsiaTheme="minorHAnsi" w:hAnsi="Calibri" w:cs="Calibri"/>
          <w:color w:val="000000"/>
          <w:lang w:val="en-US"/>
        </w:rPr>
      </w:pPr>
    </w:p>
    <w:tbl>
      <w:tblPr>
        <w:tblW w:w="125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100"/>
        <w:gridCol w:w="977"/>
        <w:gridCol w:w="1238"/>
        <w:gridCol w:w="1220"/>
        <w:gridCol w:w="1180"/>
        <w:gridCol w:w="1180"/>
        <w:gridCol w:w="2220"/>
        <w:gridCol w:w="2360"/>
      </w:tblGrid>
      <w:tr w:rsidR="0074725B" w:rsidRPr="00870DBD" w14:paraId="3A3CE209" w14:textId="77777777" w:rsidTr="0074725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A8BD" w14:textId="5BA50364" w:rsidR="0074725B" w:rsidRPr="00464928" w:rsidRDefault="0074725B">
            <w:r w:rsidRPr="00464928">
              <w:t>LNP-Lac 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1E53" w14:textId="77777777" w:rsidR="0074725B" w:rsidRPr="00464928" w:rsidRDefault="0074725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4C0A73" w14:textId="4D56BC23" w:rsidR="0074725B" w:rsidRPr="00464928" w:rsidRDefault="0074725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492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Residual activity after incubation at 70 </w:t>
            </w:r>
            <w:r w:rsidRPr="0046492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ᵒ</w:t>
            </w:r>
            <w:r w:rsidRPr="00464928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D5BC" w14:textId="77777777" w:rsidR="0074725B" w:rsidRPr="00464928" w:rsidRDefault="0074725B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8628" w14:textId="77777777" w:rsidR="0074725B" w:rsidRPr="00464928" w:rsidRDefault="0074725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85D9" w14:textId="77777777" w:rsidR="0074725B" w:rsidRPr="00464928" w:rsidRDefault="0074725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9D16" w14:textId="77777777" w:rsidR="0074725B" w:rsidRPr="00464928" w:rsidRDefault="0074725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4B3B" w14:textId="77777777" w:rsidR="0074725B" w:rsidRPr="00464928" w:rsidRDefault="0074725B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4725B" w:rsidRPr="00464928" w14:paraId="61E825A9" w14:textId="77777777" w:rsidTr="0074725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57AC" w14:textId="77777777" w:rsidR="0074725B" w:rsidRPr="00464928" w:rsidRDefault="0074725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3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57084A9C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U/ml</w:t>
            </w:r>
          </w:p>
        </w:tc>
        <w:tc>
          <w:tcPr>
            <w:tcW w:w="5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14:paraId="74231670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% of activit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C9BE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4725B" w:rsidRPr="00464928" w14:paraId="3B34C007" w14:textId="77777777" w:rsidTr="0074725B">
        <w:trPr>
          <w:trHeight w:val="111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A19C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Time (h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9B1E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R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7F46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952B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R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77D9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R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A8E2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B2E8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R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28BA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Ave. of % of activit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351F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Standard Deviation</w:t>
            </w:r>
          </w:p>
        </w:tc>
      </w:tr>
      <w:tr w:rsidR="0074725B" w:rsidRPr="00464928" w14:paraId="35DB6A7F" w14:textId="77777777" w:rsidTr="0074725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973E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2966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5.7343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FBE8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5.37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C28F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2.5156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A22B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2AA1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489D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9EFB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C4E5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74725B" w:rsidRPr="00464928" w14:paraId="41D84502" w14:textId="77777777" w:rsidTr="0074725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6ACB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D3BA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2.3593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4237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87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01EF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8046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1261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41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E3F0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34.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39B7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4.4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FEEA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30.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4442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3.97738622</w:t>
            </w:r>
          </w:p>
        </w:tc>
      </w:tr>
      <w:tr w:rsidR="0074725B" w:rsidRPr="00464928" w14:paraId="3B9972E3" w14:textId="77777777" w:rsidTr="0074725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3DF0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DC5B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4.3203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636E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5.3124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3AAB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2.06768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8572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75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194B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98.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128A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6.5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E5C3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63.5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5B6E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42.40209781</w:t>
            </w:r>
          </w:p>
        </w:tc>
      </w:tr>
      <w:tr w:rsidR="0074725B" w:rsidRPr="00464928" w14:paraId="600FD9FA" w14:textId="77777777" w:rsidTr="0074725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45D6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CE47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2.9765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41B9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3.93225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3E6F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0.5343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F546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51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6D2D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73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1CA8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338C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43.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4585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35.27646931</w:t>
            </w:r>
          </w:p>
        </w:tc>
      </w:tr>
      <w:tr w:rsidR="0074725B" w:rsidRPr="00464928" w14:paraId="004DE778" w14:textId="77777777" w:rsidTr="0074725B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43C7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2213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3.0624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2B9D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2.7343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F17D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0.3851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1EE0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53.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68BE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50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140B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3.0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CDBA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35.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2957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28.35376994</w:t>
            </w:r>
          </w:p>
        </w:tc>
      </w:tr>
      <w:tr w:rsidR="0074725B" w:rsidRPr="00464928" w14:paraId="282625DA" w14:textId="77777777" w:rsidTr="0074725B">
        <w:trPr>
          <w:trHeight w:val="4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999F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36FE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2.2864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620C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1.9635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53E7" w14:textId="5A0F1458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64928">
              <w:rPr>
                <w:rFonts w:ascii="Calibri" w:hAnsi="Calibri" w:cs="Calibri"/>
                <w:color w:val="000000"/>
                <w:sz w:val="16"/>
                <w:szCs w:val="16"/>
              </w:rPr>
              <w:t>sample was finish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B430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39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652A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36.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B9ED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7F62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38.2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949D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2.363010643</w:t>
            </w:r>
          </w:p>
        </w:tc>
      </w:tr>
      <w:tr w:rsidR="0074725B" w14:paraId="17D85561" w14:textId="77777777" w:rsidTr="0074725B">
        <w:trPr>
          <w:trHeight w:val="48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D55D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4155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2.182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069C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2.36328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7960" w14:textId="53902C5D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64928">
              <w:rPr>
                <w:rFonts w:ascii="Calibri" w:hAnsi="Calibri" w:cs="Calibri"/>
                <w:color w:val="000000"/>
                <w:sz w:val="16"/>
                <w:szCs w:val="16"/>
              </w:rPr>
              <w:t>sample was finish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1518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38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FC8F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43.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AE53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7EB7" w14:textId="77777777" w:rsidR="0074725B" w:rsidRPr="00464928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41.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329C" w14:textId="77777777" w:rsidR="0074725B" w:rsidRDefault="0074725B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4928">
              <w:rPr>
                <w:rFonts w:ascii="Calibri" w:hAnsi="Calibri" w:cs="Calibri"/>
                <w:color w:val="000000"/>
                <w:sz w:val="22"/>
                <w:szCs w:val="22"/>
              </w:rPr>
              <w:t>4.180479903</w:t>
            </w:r>
          </w:p>
        </w:tc>
      </w:tr>
    </w:tbl>
    <w:p w14:paraId="46FFF57C" w14:textId="77777777" w:rsidR="0074725B" w:rsidRDefault="0074725B" w:rsidP="003460C7">
      <w:pPr>
        <w:rPr>
          <w:rFonts w:ascii="Calibri" w:eastAsiaTheme="minorHAnsi" w:hAnsi="Calibri" w:cs="Calibri"/>
          <w:color w:val="000000"/>
          <w:lang w:val="en-US"/>
        </w:rPr>
      </w:pPr>
    </w:p>
    <w:p w14:paraId="7BCFBD73" w14:textId="53873A4C" w:rsidR="00D1650B" w:rsidRPr="00464928" w:rsidRDefault="00D1650B" w:rsidP="003460C7">
      <w:pPr>
        <w:rPr>
          <w:rFonts w:ascii="Calibri" w:eastAsiaTheme="minorHAnsi" w:hAnsi="Calibri" w:cs="Calibri"/>
          <w:color w:val="000000"/>
          <w:sz w:val="20"/>
          <w:szCs w:val="20"/>
          <w:lang w:val="en-US"/>
        </w:rPr>
      </w:pPr>
      <w:r>
        <w:rPr>
          <w:rFonts w:ascii="Calibri" w:eastAsiaTheme="minorHAnsi" w:hAnsi="Calibri" w:cs="Calibri"/>
          <w:color w:val="000000"/>
          <w:lang w:val="en-US"/>
        </w:rPr>
        <w:t xml:space="preserve">S4 table. </w:t>
      </w:r>
      <w:r w:rsidRPr="00D1650B">
        <w:rPr>
          <w:rFonts w:ascii="Calibri" w:eastAsiaTheme="minorHAnsi" w:hAnsi="Calibri" w:cs="Calibri"/>
          <w:b/>
          <w:bCs/>
          <w:color w:val="000000"/>
          <w:lang w:val="en-US"/>
        </w:rPr>
        <w:t>Data for calculating thermal stability of LNP-Lac 99 µg</w:t>
      </w:r>
      <w:r w:rsidR="0074725B">
        <w:rPr>
          <w:rFonts w:ascii="Calibri" w:eastAsiaTheme="minorHAnsi" w:hAnsi="Calibri" w:cs="Calibri"/>
          <w:b/>
          <w:bCs/>
          <w:color w:val="000000"/>
          <w:lang w:val="en-US"/>
        </w:rPr>
        <w:t xml:space="preserve">. </w:t>
      </w:r>
      <w:r w:rsidR="00464928" w:rsidRPr="00464928">
        <w:rPr>
          <w:rFonts w:ascii="Calibri" w:eastAsiaTheme="minorHAnsi" w:hAnsi="Calibri" w:cs="Calibri"/>
          <w:color w:val="000000"/>
          <w:lang w:val="en-US"/>
        </w:rPr>
        <w:t xml:space="preserve">Residual activity of free laccase was measured at various times upon incubation at several temperatures. Residual activity of LNP-Lac 99 </w:t>
      </w:r>
      <w:r w:rsidR="00464928" w:rsidRPr="00464928">
        <w:rPr>
          <w:rFonts w:ascii="Calibri" w:eastAsiaTheme="minorHAnsi" w:hAnsi="Calibri" w:cs="Calibri"/>
          <w:color w:val="000000"/>
          <w:lang w:val="en-US"/>
        </w:rPr>
        <w:sym w:font="Symbol" w:char="F06D"/>
      </w:r>
      <w:r w:rsidR="00464928" w:rsidRPr="00464928">
        <w:rPr>
          <w:rFonts w:ascii="Calibri" w:eastAsiaTheme="minorHAnsi" w:hAnsi="Calibri" w:cs="Calibri"/>
          <w:color w:val="000000"/>
          <w:lang w:val="en-US"/>
        </w:rPr>
        <w:t>g was measured at various times upon incubation at</w:t>
      </w:r>
      <w:r w:rsidR="00464928" w:rsidRPr="00464928">
        <w:rPr>
          <w:rFonts w:ascii="Calibri" w:eastAsiaTheme="minorHAnsi" w:hAnsi="Calibri" w:cs="Calibri"/>
          <w:color w:val="000000"/>
          <w:sz w:val="20"/>
          <w:szCs w:val="20"/>
          <w:lang w:val="en-US"/>
        </w:rPr>
        <w:t xml:space="preserve"> </w:t>
      </w:r>
      <w:r w:rsidR="00464928" w:rsidRPr="00464928">
        <w:rPr>
          <w:rFonts w:ascii="Calibri" w:hAnsi="Calibri" w:cs="Calibri"/>
          <w:color w:val="000000"/>
          <w:sz w:val="22"/>
          <w:szCs w:val="22"/>
          <w:lang w:val="en-US"/>
        </w:rPr>
        <w:t xml:space="preserve">70 </w:t>
      </w:r>
      <w:proofErr w:type="gramStart"/>
      <w:r w:rsidR="00464928" w:rsidRPr="00464928">
        <w:rPr>
          <w:rFonts w:ascii="Calibri" w:hAnsi="Calibri" w:cs="Calibri"/>
          <w:color w:val="000000"/>
          <w:sz w:val="22"/>
          <w:szCs w:val="22"/>
        </w:rPr>
        <w:t>ᵒ</w:t>
      </w:r>
      <w:r w:rsidR="00464928" w:rsidRPr="00464928">
        <w:rPr>
          <w:rFonts w:ascii="Calibri" w:hAnsi="Calibri" w:cs="Calibri"/>
          <w:color w:val="000000"/>
          <w:sz w:val="22"/>
          <w:szCs w:val="22"/>
          <w:lang w:val="en-US"/>
        </w:rPr>
        <w:t>C</w:t>
      </w:r>
      <w:proofErr w:type="gramEnd"/>
    </w:p>
    <w:p w14:paraId="3CBF4309" w14:textId="77777777" w:rsidR="00464928" w:rsidRDefault="00464928" w:rsidP="00A71E2A">
      <w:pPr>
        <w:rPr>
          <w:rFonts w:ascii="Calibri" w:hAnsi="Calibri" w:cs="Calibri"/>
          <w:lang w:val="en-US"/>
        </w:rPr>
      </w:pPr>
    </w:p>
    <w:p w14:paraId="6F375CCA" w14:textId="77777777" w:rsidR="00464928" w:rsidRDefault="00464928" w:rsidP="00A71E2A">
      <w:pPr>
        <w:rPr>
          <w:rFonts w:ascii="Calibri" w:hAnsi="Calibri" w:cs="Calibri"/>
          <w:lang w:val="en-US"/>
        </w:rPr>
      </w:pPr>
    </w:p>
    <w:p w14:paraId="64D0E12E" w14:textId="77777777" w:rsidR="00742054" w:rsidRDefault="00742054" w:rsidP="00A71E2A">
      <w:pPr>
        <w:rPr>
          <w:rFonts w:ascii="Calibri" w:hAnsi="Calibri" w:cs="Calibri"/>
          <w:lang w:val="en-US"/>
        </w:rPr>
      </w:pPr>
    </w:p>
    <w:p w14:paraId="386EBC6B" w14:textId="77777777" w:rsidR="00464928" w:rsidRDefault="00464928" w:rsidP="00A71E2A">
      <w:pPr>
        <w:rPr>
          <w:rFonts w:ascii="Calibri" w:hAnsi="Calibri" w:cs="Calibri"/>
          <w:lang w:val="en-US"/>
        </w:rPr>
      </w:pPr>
    </w:p>
    <w:p w14:paraId="0E6C1645" w14:textId="77777777" w:rsidR="00464928" w:rsidRDefault="00464928" w:rsidP="00A71E2A">
      <w:pPr>
        <w:rPr>
          <w:rFonts w:ascii="Calibri" w:hAnsi="Calibri" w:cs="Calibri"/>
          <w:lang w:val="en-US"/>
        </w:rPr>
      </w:pPr>
    </w:p>
    <w:p w14:paraId="6A9B45B0" w14:textId="77777777" w:rsidR="00464928" w:rsidRDefault="00464928" w:rsidP="00A71E2A">
      <w:pPr>
        <w:rPr>
          <w:rFonts w:ascii="Calibri" w:hAnsi="Calibri" w:cs="Calibri"/>
          <w:lang w:val="en-US"/>
        </w:rPr>
      </w:pPr>
    </w:p>
    <w:p w14:paraId="1DD40DC9" w14:textId="77777777" w:rsidR="00464928" w:rsidRDefault="00464928" w:rsidP="00A71E2A">
      <w:pPr>
        <w:rPr>
          <w:rFonts w:ascii="Calibri" w:hAnsi="Calibri" w:cs="Calibri"/>
          <w:lang w:val="en-US"/>
        </w:rPr>
      </w:pPr>
    </w:p>
    <w:tbl>
      <w:tblPr>
        <w:tblW w:w="0" w:type="auto"/>
        <w:tblInd w:w="-3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00"/>
        <w:gridCol w:w="998"/>
        <w:gridCol w:w="722"/>
        <w:gridCol w:w="838"/>
        <w:gridCol w:w="992"/>
        <w:gridCol w:w="1170"/>
        <w:gridCol w:w="814"/>
        <w:gridCol w:w="993"/>
        <w:gridCol w:w="953"/>
        <w:gridCol w:w="39"/>
        <w:gridCol w:w="992"/>
        <w:gridCol w:w="851"/>
        <w:gridCol w:w="778"/>
        <w:gridCol w:w="880"/>
      </w:tblGrid>
      <w:tr w:rsidR="00742054" w14:paraId="19964BD8" w14:textId="77777777" w:rsidTr="00105C5A">
        <w:trPr>
          <w:trHeight w:val="280"/>
        </w:trPr>
        <w:tc>
          <w:tcPr>
            <w:tcW w:w="229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484DF" w14:textId="77777777" w:rsid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Activity in U/mL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1BBBDF1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A726DD1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EBA54C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313233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B5F7CFC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94A9AB3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E1DA5FB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759009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237ADF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32D6913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024A9E4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</w:tr>
      <w:tr w:rsidR="00742054" w14:paraId="6B674796" w14:textId="77777777" w:rsidTr="00105C5A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65118C2" w14:textId="77777777" w:rsid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Storage time (days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02FB1A7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Repetitio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0BF3214" w14:textId="77777777" w:rsid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LNP-Lac 66 µ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1F0FE02" w14:textId="77777777" w:rsid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LNP-Lac 99 µ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4D7D47" w14:textId="77777777" w:rsid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LNP-Lac 132 µ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8CBCB82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Repeti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D4B1557" w14:textId="77777777" w:rsid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LNP-Lac 66 µ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7E7FA6" w14:textId="77777777" w:rsid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LNP-Lac 99 µg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3F3E35C" w14:textId="77777777" w:rsid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LNP-Lac 132 µg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63B60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Repeti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00D4EC" w14:textId="77777777" w:rsid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LNP-Lac 66 µ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1F55619" w14:textId="77777777" w:rsid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LNP-Lac 99 µ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BF4DA4B" w14:textId="77777777" w:rsid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LNP-Lac 132 µg</w:t>
            </w:r>
          </w:p>
        </w:tc>
      </w:tr>
      <w:tr w:rsidR="00742054" w14:paraId="1ABE3F29" w14:textId="77777777" w:rsidTr="00105C5A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32253F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2CBE756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R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376950D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.15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740E027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6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E3F623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.2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A665881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R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35E4B1E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3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749A4A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.0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B4FBAEE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.08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3498D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E98143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2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B10B56A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7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B0C87B0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921</w:t>
            </w:r>
          </w:p>
        </w:tc>
      </w:tr>
      <w:tr w:rsidR="00742054" w14:paraId="0522F6FD" w14:textId="77777777" w:rsidTr="00105C5A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F89C1AB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2D77252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E498C48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58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36976D7D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502B40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.2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982419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7AD9180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2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B39ABE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7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D442A31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80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135200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3D8650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38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7656B3BB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7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739F2C2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899</w:t>
            </w:r>
          </w:p>
        </w:tc>
      </w:tr>
      <w:tr w:rsidR="00742054" w14:paraId="2AF7989A" w14:textId="77777777" w:rsidTr="00105C5A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969FACA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61C6D7AB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44CB57B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83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DDAFAEA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5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D8A492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9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2E4C68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93603AD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1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837F225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7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551374F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80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37837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E79765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27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FA7C720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6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328ECA67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.278</w:t>
            </w:r>
          </w:p>
        </w:tc>
      </w:tr>
      <w:tr w:rsidR="00742054" w14:paraId="59C7065D" w14:textId="77777777" w:rsidTr="00105C5A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A614D9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97ABEEB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4FB2167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73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13D32B4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7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CEE567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.5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3437B3A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EDB65F7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2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E3A559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82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54B2178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.46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FE624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3CBBFC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38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27048246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.7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3067518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.28</w:t>
            </w:r>
          </w:p>
        </w:tc>
      </w:tr>
      <w:tr w:rsidR="00742054" w14:paraId="7E4B1554" w14:textId="77777777" w:rsidTr="00105C5A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46EFDC8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10AADEE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1BF8037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AA6A874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994841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759E7D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84DCFB7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268310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C7EBFA6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B1E0A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0C6490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77AB69C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9BC77C1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</w:tr>
      <w:tr w:rsidR="00742054" w:rsidRPr="00870DBD" w14:paraId="3CF2FCF0" w14:textId="77777777" w:rsidTr="00105C5A">
        <w:trPr>
          <w:trHeight w:val="280"/>
        </w:trPr>
        <w:tc>
          <w:tcPr>
            <w:tcW w:w="385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17E3F23" w14:textId="50D48D01" w:rsidR="00742054" w:rsidRP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  <w:r w:rsidRPr="00742054"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  <w:t>Activity as percentage of initial ac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  <w:t>tivity</w:t>
            </w:r>
            <w:r w:rsidRPr="00742054"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  <w:t xml:space="preserve"> at time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FE3473" w14:textId="77777777" w:rsidR="00742054" w:rsidRP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2F0276" w14:textId="77777777" w:rsidR="00742054" w:rsidRP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87E24CF" w14:textId="77777777" w:rsidR="00742054" w:rsidRP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56FF07" w14:textId="77777777" w:rsidR="00742054" w:rsidRP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682839E" w14:textId="77777777" w:rsidR="00742054" w:rsidRP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FF03B" w14:textId="77777777" w:rsidR="00742054" w:rsidRP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AFEB3E" w14:textId="77777777" w:rsidR="00742054" w:rsidRP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47E05AE7" w14:textId="77777777" w:rsidR="00742054" w:rsidRP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050C1E4C" w14:textId="77777777" w:rsidR="00742054" w:rsidRP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</w:tr>
      <w:tr w:rsidR="00742054" w14:paraId="0AD663F0" w14:textId="77777777" w:rsidTr="00105C5A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0DE46EC" w14:textId="77777777" w:rsid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Storage time (days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A53AD5D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Repetitio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72EBC9F" w14:textId="77777777" w:rsid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LNP-Lac 66 µ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570718EB" w14:textId="77777777" w:rsid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LNP-Lac 99 µ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53E4A2" w14:textId="77777777" w:rsid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LNP-Lac 132 µ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76FEF5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Repetitio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F1FCA41" w14:textId="77777777" w:rsid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LNP-Lac 66 µ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9F03DE" w14:textId="77777777" w:rsid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LNP-Lac 99 µg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C6436D7" w14:textId="77777777" w:rsid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LNP-Lac 132 µg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88BC0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Repeti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36470D" w14:textId="77777777" w:rsid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LNP-Lac 66 µ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0B5092C5" w14:textId="77777777" w:rsid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LNP-Lac 99 µg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D1B4943" w14:textId="77777777" w:rsid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LNP-Lac 132 µg</w:t>
            </w:r>
          </w:p>
        </w:tc>
      </w:tr>
      <w:tr w:rsidR="00742054" w14:paraId="35F03058" w14:textId="77777777" w:rsidTr="00105C5A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DC4A46F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BE523A5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R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0954B4F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00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A76CB6B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0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66D124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0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722E78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R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86D63A5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0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9497AA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00.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A8B5616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00.0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25119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9E1462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00.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7580C772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00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8704411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00.0</w:t>
            </w:r>
          </w:p>
        </w:tc>
      </w:tr>
      <w:tr w:rsidR="00742054" w14:paraId="02685849" w14:textId="77777777" w:rsidTr="00105C5A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A7B7696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D81316E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0523A1A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50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1D8BDBED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9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80DCE8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96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A76088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32F40B5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88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D250F8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75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D79258A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74.7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20B1C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90DAD5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60.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A27F6EA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02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A387189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97.6</w:t>
            </w:r>
          </w:p>
        </w:tc>
      </w:tr>
      <w:tr w:rsidR="00742054" w14:paraId="0A1022A0" w14:textId="77777777" w:rsidTr="00105C5A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80F8EE1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7E94DF2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C5FFF3A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72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29CF2465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77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B405BF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74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74D15B4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3465F67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56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C6B10E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76.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2A836098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74.9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1D8063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D30F49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13.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1EFE3BA3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99.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A42A712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38.8</w:t>
            </w:r>
          </w:p>
        </w:tc>
      </w:tr>
      <w:tr w:rsidR="00742054" w14:paraId="2CDE185A" w14:textId="77777777" w:rsidTr="00105C5A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80D19BC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19A11153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3225054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63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667082AD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0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5210BA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19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85855EF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FE58BAA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66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2BCA6F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81.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F01B759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35.2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3C5EC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2CBA7C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61.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EFB1963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08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6209CBD8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39.0</w:t>
            </w:r>
          </w:p>
        </w:tc>
      </w:tr>
      <w:tr w:rsidR="00742054" w14:paraId="169DC34F" w14:textId="77777777" w:rsidTr="00105C5A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D5321DE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9474FB6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FC9F8DF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25D5150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053CC9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F9B2E1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6501CA2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A6743D9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6A2C33C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8A1BF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D20B21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7701DCA8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D7B19E9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</w:tr>
      <w:tr w:rsidR="00742054" w:rsidRPr="00870DBD" w14:paraId="43D8F28D" w14:textId="77777777" w:rsidTr="00105C5A">
        <w:trPr>
          <w:trHeight w:val="280"/>
        </w:trPr>
        <w:tc>
          <w:tcPr>
            <w:tcW w:w="485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D5A6200" w14:textId="20C7D4E8" w:rsidR="00742054" w:rsidRPr="00742054" w:rsidRDefault="0074205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  <w:r w:rsidRPr="00742054"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  <w:t>Average activity as percentage of initial ac</w:t>
            </w: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  <w:t xml:space="preserve">tivity </w:t>
            </w:r>
            <w:r w:rsidRPr="00742054"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  <w:t>at time 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5FD7A3" w14:textId="77777777" w:rsidR="00742054" w:rsidRP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AE05757" w14:textId="77777777" w:rsidR="00742054" w:rsidRP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837740" w14:textId="77777777" w:rsidR="00742054" w:rsidRP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D82B981" w14:textId="77777777" w:rsidR="00742054" w:rsidRP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348E0" w14:textId="77777777" w:rsidR="00742054" w:rsidRP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DFB05C" w14:textId="77777777" w:rsidR="00742054" w:rsidRP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697DA458" w14:textId="77777777" w:rsidR="00742054" w:rsidRP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416A587" w14:textId="77777777" w:rsidR="00742054" w:rsidRP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</w:tr>
      <w:tr w:rsidR="00105C5A" w:rsidRPr="00870DBD" w14:paraId="0EF08583" w14:textId="77777777" w:rsidTr="00105C5A">
        <w:trPr>
          <w:trHeight w:val="9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DDE223" w14:textId="77777777" w:rsidR="00105C5A" w:rsidRDefault="00105C5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Storage time (days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F394D86" w14:textId="77777777" w:rsidR="00105C5A" w:rsidRDefault="00105C5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LNP-Lac 66 µg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46014C6" w14:textId="77777777" w:rsidR="00105C5A" w:rsidRDefault="00105C5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LNP-Lac 99 µg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509DCF4" w14:textId="77777777" w:rsidR="00105C5A" w:rsidRDefault="00105C5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LNP-Lac 132 µ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6E3B21" w14:textId="77777777" w:rsidR="00105C5A" w:rsidRPr="00742054" w:rsidRDefault="00105C5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  <w:r w:rsidRPr="00742054"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  <w:t>Standard deviation for LNP-Lac 66 µ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DF4D90" w14:textId="77777777" w:rsidR="00105C5A" w:rsidRPr="00742054" w:rsidRDefault="00105C5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  <w:r w:rsidRPr="00742054"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  <w:t>Standard deviation for LNP-Lac 99 µ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5B0D579D" w14:textId="77777777" w:rsidR="00105C5A" w:rsidRPr="00742054" w:rsidRDefault="00105C5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  <w:r w:rsidRPr="00742054"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  <w:t>Standard deviation for LNP-Lac 132 µg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E6FA14" w14:textId="77777777" w:rsidR="00105C5A" w:rsidRPr="00742054" w:rsidRDefault="00105C5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49527" w14:textId="77777777" w:rsidR="00105C5A" w:rsidRPr="00742054" w:rsidRDefault="00105C5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AF485B" w14:textId="16FF4BD8" w:rsidR="00105C5A" w:rsidRPr="00742054" w:rsidRDefault="00105C5A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82E71E1" w14:textId="77777777" w:rsidR="00105C5A" w:rsidRPr="00742054" w:rsidRDefault="00105C5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8D3AD91" w14:textId="77777777" w:rsidR="00105C5A" w:rsidRPr="00742054" w:rsidRDefault="00105C5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2BB66294" w14:textId="77777777" w:rsidR="00105C5A" w:rsidRPr="00742054" w:rsidRDefault="00105C5A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val="en-US" w:eastAsia="en-US"/>
                <w14:ligatures w14:val="standardContextual"/>
              </w:rPr>
            </w:pPr>
          </w:p>
        </w:tc>
      </w:tr>
      <w:tr w:rsidR="00742054" w14:paraId="4101B02D" w14:textId="77777777" w:rsidTr="00105C5A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C3E997A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892C193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00.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118FF97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00.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7121FDD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0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5D6397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C24689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218D5D5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CFFA9D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7ECE0F48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2D417B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35DCFB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766B6617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1138898D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</w:tr>
      <w:tr w:rsidR="00742054" w14:paraId="61488CE4" w14:textId="77777777" w:rsidTr="00105C5A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8D092E6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4A0789D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99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B401100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89.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73D9117A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8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806569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5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DBF6327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3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24BD298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2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DADBA0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4284AC3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C8F92C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0C011F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5493F0EE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A8EBF2A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</w:tr>
      <w:tr w:rsidR="00742054" w14:paraId="13AAD88B" w14:textId="77777777" w:rsidTr="00105C5A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751F07A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D835681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80.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29A7912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84.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4B2351B9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95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030A2A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29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A9AC94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2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084E498A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37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67E736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31DCAD0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A54AC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8F0C6C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48DC5F14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493865EC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</w:tr>
      <w:tr w:rsidR="00742054" w14:paraId="3DFD42B5" w14:textId="77777777" w:rsidTr="00105C5A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C41FCC1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2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A8A2AB1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97.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1949315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99.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</w:tcPr>
          <w:p w14:paraId="0BDB4ABF" w14:textId="77777777" w:rsidR="00742054" w:rsidRDefault="00742054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3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CF4B1D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55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818D8D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5.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4A2010FF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  <w:t>1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38D802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EC3A89B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82105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878713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</w:tcPr>
          <w:p w14:paraId="3B55979A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DA5D585" w14:textId="77777777" w:rsidR="00742054" w:rsidRDefault="00742054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  <w:lang w:eastAsia="en-US"/>
                <w14:ligatures w14:val="standardContextual"/>
              </w:rPr>
            </w:pPr>
          </w:p>
        </w:tc>
      </w:tr>
    </w:tbl>
    <w:p w14:paraId="59E95711" w14:textId="77777777" w:rsidR="004146B9" w:rsidRDefault="004146B9" w:rsidP="00A71E2A">
      <w:pPr>
        <w:rPr>
          <w:rFonts w:ascii="Calibri" w:hAnsi="Calibri" w:cs="Calibri"/>
          <w:lang w:val="en-US"/>
        </w:rPr>
      </w:pPr>
    </w:p>
    <w:p w14:paraId="7DD64CCD" w14:textId="0ABEC95B" w:rsidR="003460C7" w:rsidRDefault="00D1650B" w:rsidP="00A71E2A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lang w:val="en-US"/>
        </w:rPr>
        <w:t xml:space="preserve">S5 table. </w:t>
      </w:r>
      <w:r w:rsidRPr="00E66FA8">
        <w:rPr>
          <w:rFonts w:ascii="Calibri" w:hAnsi="Calibri" w:cs="Calibri"/>
          <w:b/>
          <w:bCs/>
          <w:lang w:val="en-US"/>
        </w:rPr>
        <w:t>Data for calculating storage stability of LNP-Lac preparations</w:t>
      </w:r>
      <w:r w:rsidR="00FF4056">
        <w:rPr>
          <w:rFonts w:ascii="Calibri" w:hAnsi="Calibri" w:cs="Calibri"/>
          <w:b/>
          <w:bCs/>
          <w:lang w:val="en-US"/>
        </w:rPr>
        <w:t xml:space="preserve">. </w:t>
      </w:r>
      <w:r w:rsidR="00FF4056" w:rsidRPr="00FF4056">
        <w:rPr>
          <w:rFonts w:ascii="Calibri" w:hAnsi="Calibri" w:cs="Calibri"/>
          <w:lang w:val="en-US"/>
        </w:rPr>
        <w:t>Initial rate was measured under standard conditions at different storage times, for samples kept at 4</w:t>
      </w:r>
      <w:r w:rsidR="00FF4056" w:rsidRPr="00FF4056">
        <w:rPr>
          <w:rFonts w:ascii="Calibri" w:hAnsi="Calibri" w:cs="Calibri"/>
          <w:lang w:val="en-US"/>
        </w:rPr>
        <w:sym w:font="Symbol" w:char="F0B0"/>
      </w:r>
      <w:r w:rsidR="00FF4056" w:rsidRPr="00FF4056">
        <w:rPr>
          <w:rFonts w:ascii="Calibri" w:hAnsi="Calibri" w:cs="Calibri"/>
          <w:lang w:val="en-US"/>
        </w:rPr>
        <w:t>C. Residual activity is expressed as percentage of the measured activity immediately after finishing the entrapment reaction and washing to eliminate free laccase.</w:t>
      </w:r>
    </w:p>
    <w:p w14:paraId="7F0E90CE" w14:textId="77777777" w:rsidR="00E66FA8" w:rsidRDefault="00E66FA8" w:rsidP="00A71E2A">
      <w:pPr>
        <w:rPr>
          <w:rFonts w:ascii="Calibri" w:hAnsi="Calibri" w:cs="Calibri"/>
          <w:b/>
          <w:bCs/>
          <w:lang w:val="en-US"/>
        </w:rPr>
      </w:pPr>
    </w:p>
    <w:tbl>
      <w:tblPr>
        <w:tblW w:w="97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3"/>
        <w:gridCol w:w="1100"/>
        <w:gridCol w:w="1100"/>
        <w:gridCol w:w="1100"/>
        <w:gridCol w:w="1100"/>
        <w:gridCol w:w="1100"/>
        <w:gridCol w:w="1100"/>
      </w:tblGrid>
      <w:tr w:rsidR="00FA4E52" w14:paraId="7AF51084" w14:textId="77777777" w:rsidTr="00FA4E52">
        <w:trPr>
          <w:trHeight w:val="38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A8C2" w14:textId="77777777" w:rsidR="00FA4E52" w:rsidRPr="00FF4056" w:rsidRDefault="00FA4E52">
            <w:pPr>
              <w:rPr>
                <w:lang w:val="en-US"/>
              </w:rPr>
            </w:pPr>
          </w:p>
        </w:tc>
        <w:tc>
          <w:tcPr>
            <w:tcW w:w="4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EB2D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ree Lacc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E8DF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B6D0" w14:textId="77777777" w:rsidR="00FA4E52" w:rsidRDefault="00FA4E52">
            <w:pPr>
              <w:jc w:val="center"/>
              <w:rPr>
                <w:sz w:val="20"/>
                <w:szCs w:val="20"/>
              </w:rPr>
            </w:pPr>
          </w:p>
        </w:tc>
      </w:tr>
      <w:tr w:rsidR="00FA4E52" w:rsidRPr="00870DBD" w14:paraId="2AA582F0" w14:textId="77777777" w:rsidTr="00FA4E52">
        <w:trPr>
          <w:trHeight w:val="435"/>
        </w:trPr>
        <w:tc>
          <w:tcPr>
            <w:tcW w:w="31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98AF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ringaldazine concentration (µM)</w:t>
            </w:r>
          </w:p>
        </w:tc>
        <w:tc>
          <w:tcPr>
            <w:tcW w:w="4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274C" w14:textId="77777777" w:rsidR="00FA4E52" w:rsidRP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A4E5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itial rate in µM/m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7185" w14:textId="77777777" w:rsidR="00FA4E52" w:rsidRP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A5CC" w14:textId="77777777" w:rsidR="00FA4E52" w:rsidRPr="00FA4E52" w:rsidRDefault="00FA4E5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A4E52" w14:paraId="3233C6A4" w14:textId="77777777" w:rsidTr="00FA4E52">
        <w:trPr>
          <w:trHeight w:val="390"/>
        </w:trPr>
        <w:tc>
          <w:tcPr>
            <w:tcW w:w="3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D0662" w14:textId="77777777" w:rsidR="00FA4E52" w:rsidRPr="00FA4E52" w:rsidRDefault="00FA4E52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A53B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BB26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7E2A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F78A" w14:textId="143CCEF1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ve</w:t>
            </w:r>
            <w:r w:rsidR="00FF4056">
              <w:rPr>
                <w:rFonts w:ascii="Calibri" w:hAnsi="Calibri" w:cs="Calibri"/>
                <w:color w:val="000000"/>
                <w:sz w:val="22"/>
                <w:szCs w:val="22"/>
              </w:rPr>
              <w:t>r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1A5C" w14:textId="7F1303C6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</w:t>
            </w:r>
            <w:r w:rsidR="00FF4056">
              <w:rPr>
                <w:rFonts w:ascii="Calibri" w:hAnsi="Calibri" w:cs="Calibri"/>
                <w:color w:val="000000"/>
                <w:sz w:val="22"/>
                <w:szCs w:val="22"/>
              </w:rPr>
              <w:t>tandard devi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2239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% error </w:t>
            </w:r>
          </w:p>
        </w:tc>
      </w:tr>
      <w:tr w:rsidR="00FA4E52" w14:paraId="5C91A352" w14:textId="77777777" w:rsidTr="00FA4E52">
        <w:trPr>
          <w:trHeight w:val="30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44A5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10DB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9420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5F0C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3DE0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B794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96AF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FA4E52" w14:paraId="141958C7" w14:textId="77777777" w:rsidTr="00FA4E52">
        <w:trPr>
          <w:trHeight w:val="30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6245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D6F9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2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C322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0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BD6E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5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F12A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2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A7AE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ACBB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.8</w:t>
            </w:r>
          </w:p>
        </w:tc>
      </w:tr>
      <w:tr w:rsidR="00FA4E52" w14:paraId="0E0AF451" w14:textId="77777777" w:rsidTr="00FA4E52">
        <w:trPr>
          <w:trHeight w:val="30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91C7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3DB5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6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2E5B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5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3E97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1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DF20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0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B845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339E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0</w:t>
            </w:r>
          </w:p>
        </w:tc>
      </w:tr>
      <w:tr w:rsidR="00FA4E52" w14:paraId="7FA89ABC" w14:textId="77777777" w:rsidTr="00FA4E52">
        <w:trPr>
          <w:trHeight w:val="30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7894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A599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1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C4A2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0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63D4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4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81D9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8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46C3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7404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1</w:t>
            </w:r>
          </w:p>
        </w:tc>
      </w:tr>
      <w:tr w:rsidR="00FA4E52" w14:paraId="66A62D76" w14:textId="77777777" w:rsidTr="00FA4E52">
        <w:trPr>
          <w:trHeight w:val="30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23F9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BCBB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15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3165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3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C9E7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4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976F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7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422F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DC23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.0</w:t>
            </w:r>
          </w:p>
        </w:tc>
      </w:tr>
      <w:tr w:rsidR="00FA4E52" w14:paraId="18DB3C45" w14:textId="77777777" w:rsidTr="00FA4E52">
        <w:trPr>
          <w:trHeight w:val="30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06B9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AE8A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65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BAF9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31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D04E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5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FEC0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24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F15A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EF3A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9</w:t>
            </w:r>
          </w:p>
        </w:tc>
      </w:tr>
      <w:tr w:rsidR="00FA4E52" w14:paraId="3DD66EEE" w14:textId="77777777" w:rsidTr="00FA4E52">
        <w:trPr>
          <w:trHeight w:val="30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DF63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94E9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65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6E1C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4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FC3F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BFB8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3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F6F1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7A8D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0</w:t>
            </w:r>
          </w:p>
        </w:tc>
      </w:tr>
      <w:tr w:rsidR="00FA4E52" w14:paraId="2C7C2508" w14:textId="77777777" w:rsidTr="00FA4E52">
        <w:trPr>
          <w:trHeight w:val="30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761A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B4E4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7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4273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6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3BC0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8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05E6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4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1788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811E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</w:t>
            </w:r>
          </w:p>
        </w:tc>
      </w:tr>
      <w:tr w:rsidR="00FA4E52" w14:paraId="7C8F4542" w14:textId="77777777" w:rsidTr="00FA4E52">
        <w:trPr>
          <w:trHeight w:val="30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622C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09A7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1314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75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9DB6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7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38D8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7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7555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26EE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</w:tr>
      <w:tr w:rsidR="00FA4E52" w14:paraId="158B9E3C" w14:textId="77777777" w:rsidTr="00FA4E52">
        <w:trPr>
          <w:trHeight w:val="30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FC26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0B5A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1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7BD2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5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185C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7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38A5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97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E6C3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91FF" w14:textId="77777777" w:rsidR="00FA4E52" w:rsidRDefault="00FA4E5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5</w:t>
            </w:r>
          </w:p>
        </w:tc>
      </w:tr>
    </w:tbl>
    <w:p w14:paraId="14A58046" w14:textId="77777777" w:rsidR="00FF4056" w:rsidRDefault="00FF4056" w:rsidP="00A71E2A">
      <w:pPr>
        <w:rPr>
          <w:rFonts w:ascii="Calibri" w:hAnsi="Calibri" w:cs="Calibri"/>
          <w:lang w:val="en-US"/>
        </w:rPr>
      </w:pPr>
    </w:p>
    <w:p w14:paraId="2FD6A4E7" w14:textId="77777777" w:rsidR="00FF4056" w:rsidRDefault="00FF4056" w:rsidP="00A71E2A">
      <w:pPr>
        <w:rPr>
          <w:rFonts w:ascii="Calibri" w:hAnsi="Calibri" w:cs="Calibri"/>
          <w:lang w:val="en-US"/>
        </w:rPr>
      </w:pPr>
    </w:p>
    <w:p w14:paraId="686531E4" w14:textId="77777777" w:rsidR="00FF4056" w:rsidRDefault="00FF4056" w:rsidP="00A71E2A">
      <w:pPr>
        <w:rPr>
          <w:rFonts w:ascii="Calibri" w:hAnsi="Calibri" w:cs="Calibri"/>
          <w:lang w:val="en-US"/>
        </w:rPr>
      </w:pPr>
    </w:p>
    <w:tbl>
      <w:tblPr>
        <w:tblW w:w="97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3"/>
        <w:gridCol w:w="1100"/>
        <w:gridCol w:w="1100"/>
        <w:gridCol w:w="1100"/>
        <w:gridCol w:w="1100"/>
        <w:gridCol w:w="1100"/>
        <w:gridCol w:w="1100"/>
      </w:tblGrid>
      <w:tr w:rsidR="00FF4056" w14:paraId="78F71819" w14:textId="77777777" w:rsidTr="00C80E87">
        <w:trPr>
          <w:trHeight w:val="30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7A33" w14:textId="77777777" w:rsidR="00FF4056" w:rsidRDefault="00FF4056"/>
        </w:tc>
        <w:tc>
          <w:tcPr>
            <w:tcW w:w="4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4148" w14:textId="5C0F8093" w:rsidR="00FF4056" w:rsidRDefault="00FF4056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NP-Lac 99 µ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3CE0" w14:textId="77777777" w:rsidR="00FF4056" w:rsidRDefault="00FF405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2F6C" w14:textId="77777777" w:rsidR="00FF4056" w:rsidRDefault="00FF4056">
            <w:pPr>
              <w:jc w:val="center"/>
              <w:rPr>
                <w:sz w:val="20"/>
                <w:szCs w:val="20"/>
              </w:rPr>
            </w:pPr>
          </w:p>
        </w:tc>
      </w:tr>
      <w:tr w:rsidR="00FF4056" w:rsidRPr="00870DBD" w14:paraId="40C95CC2" w14:textId="77777777" w:rsidTr="00FF4056">
        <w:trPr>
          <w:trHeight w:val="30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7D6E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yringaldazine concentration (µM)</w:t>
            </w:r>
          </w:p>
        </w:tc>
        <w:tc>
          <w:tcPr>
            <w:tcW w:w="4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B2AA" w14:textId="77777777" w:rsidR="00FF4056" w:rsidRP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F4056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itial rate in µM/m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E519" w14:textId="77777777" w:rsidR="00FF4056" w:rsidRP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B28B" w14:textId="77777777" w:rsidR="00FF4056" w:rsidRPr="00FF4056" w:rsidRDefault="00FF4056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FF4056" w14:paraId="349821DB" w14:textId="77777777" w:rsidTr="00FF4056">
        <w:trPr>
          <w:trHeight w:val="32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454A" w14:textId="77777777" w:rsidR="00FF4056" w:rsidRPr="00FF4056" w:rsidRDefault="00FF405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CDF2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A13F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A9AE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501A" w14:textId="7B1835BC" w:rsidR="00FF4056" w:rsidRDefault="00FF4056" w:rsidP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DD38" w14:textId="06F3C84B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ndard devi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9D24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% error </w:t>
            </w:r>
          </w:p>
        </w:tc>
      </w:tr>
      <w:tr w:rsidR="00FF4056" w14:paraId="1BD945EC" w14:textId="77777777" w:rsidTr="00FF4056">
        <w:trPr>
          <w:trHeight w:val="30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95BD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62ED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1430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331B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5917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AFBA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73BF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</w:p>
        </w:tc>
      </w:tr>
      <w:tr w:rsidR="00FF4056" w14:paraId="1E019472" w14:textId="77777777" w:rsidTr="00FF4056">
        <w:trPr>
          <w:trHeight w:val="30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38E9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3C1A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9C38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E3F7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497A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C9DB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85B0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</w:tr>
      <w:tr w:rsidR="00FF4056" w14:paraId="0D6F717E" w14:textId="77777777" w:rsidTr="00FF4056">
        <w:trPr>
          <w:trHeight w:val="30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9548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CA05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D3A6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32C3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4A2B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2752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2424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</w:t>
            </w:r>
          </w:p>
        </w:tc>
      </w:tr>
      <w:tr w:rsidR="00FF4056" w14:paraId="6BC84FAD" w14:textId="77777777" w:rsidTr="00FF4056">
        <w:trPr>
          <w:trHeight w:val="30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9E48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E9C7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44EC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CC1A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EE63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5036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1863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7</w:t>
            </w:r>
          </w:p>
        </w:tc>
      </w:tr>
      <w:tr w:rsidR="00FF4056" w14:paraId="7AD514FB" w14:textId="77777777" w:rsidTr="00FF4056">
        <w:trPr>
          <w:trHeight w:val="30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8526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F2D3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5169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EAEF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98BC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29D4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9970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</w:t>
            </w:r>
          </w:p>
        </w:tc>
      </w:tr>
      <w:tr w:rsidR="00FF4056" w14:paraId="5B02D7E2" w14:textId="77777777" w:rsidTr="00FF4056">
        <w:trPr>
          <w:trHeight w:val="30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E355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215A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3BA1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89B3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5565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D477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ABBA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</w:tr>
      <w:tr w:rsidR="00FF4056" w14:paraId="48AD77A3" w14:textId="77777777" w:rsidTr="00FF4056">
        <w:trPr>
          <w:trHeight w:val="30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E6B9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1714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4C3C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57D6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95DD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397F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7A81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.4</w:t>
            </w:r>
          </w:p>
        </w:tc>
      </w:tr>
      <w:tr w:rsidR="00FF4056" w14:paraId="7CB261FA" w14:textId="77777777" w:rsidTr="00FF4056">
        <w:trPr>
          <w:trHeight w:val="30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7AB6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716E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7695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0200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ABF8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0735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6C5A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6</w:t>
            </w:r>
          </w:p>
        </w:tc>
      </w:tr>
      <w:tr w:rsidR="00FF4056" w14:paraId="6377D797" w14:textId="77777777" w:rsidTr="00FF4056">
        <w:trPr>
          <w:trHeight w:val="30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B73E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B64A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1CE3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E86F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DE77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438A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C379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.7</w:t>
            </w:r>
          </w:p>
        </w:tc>
      </w:tr>
      <w:tr w:rsidR="00FF4056" w14:paraId="2A67E9C9" w14:textId="77777777" w:rsidTr="00FF4056">
        <w:trPr>
          <w:trHeight w:val="380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A582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240D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C691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52DD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A5E1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680E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A738" w14:textId="77777777" w:rsidR="00FF4056" w:rsidRDefault="00FF40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1</w:t>
            </w:r>
          </w:p>
        </w:tc>
      </w:tr>
    </w:tbl>
    <w:p w14:paraId="4BF0A623" w14:textId="77777777" w:rsidR="00FF4056" w:rsidRDefault="00FF4056" w:rsidP="00A71E2A">
      <w:pPr>
        <w:rPr>
          <w:rFonts w:ascii="Calibri" w:hAnsi="Calibri" w:cs="Calibri"/>
          <w:lang w:val="en-US"/>
        </w:rPr>
      </w:pPr>
    </w:p>
    <w:p w14:paraId="6C706B7D" w14:textId="1D7AFE8D" w:rsidR="00E66FA8" w:rsidRPr="00803AF7" w:rsidRDefault="00E66FA8" w:rsidP="00A71E2A">
      <w:pPr>
        <w:rPr>
          <w:rFonts w:ascii="Calibri" w:hAnsi="Calibri" w:cs="Calibri"/>
          <w:lang w:val="en-US"/>
        </w:rPr>
      </w:pPr>
      <w:r w:rsidRPr="00E66FA8">
        <w:rPr>
          <w:rFonts w:ascii="Calibri" w:hAnsi="Calibri" w:cs="Calibri"/>
          <w:lang w:val="en-US"/>
        </w:rPr>
        <w:t>S6 table.</w:t>
      </w:r>
      <w:r>
        <w:rPr>
          <w:rFonts w:ascii="Calibri" w:hAnsi="Calibri" w:cs="Calibri"/>
          <w:b/>
          <w:bCs/>
          <w:lang w:val="en-US"/>
        </w:rPr>
        <w:t xml:space="preserve"> Data for performing the non-linear regression </w:t>
      </w:r>
      <w:r w:rsidR="0038666A">
        <w:rPr>
          <w:rFonts w:ascii="Calibri" w:hAnsi="Calibri" w:cs="Calibri"/>
          <w:b/>
          <w:bCs/>
          <w:lang w:val="en-US"/>
        </w:rPr>
        <w:t xml:space="preserve">to </w:t>
      </w:r>
      <w:r>
        <w:rPr>
          <w:rFonts w:ascii="Calibri" w:hAnsi="Calibri" w:cs="Calibri"/>
          <w:b/>
          <w:bCs/>
          <w:lang w:val="en-US"/>
        </w:rPr>
        <w:t>obtain the catalytic parameters Vmax and Km</w:t>
      </w:r>
      <w:r w:rsidR="00FF4056">
        <w:rPr>
          <w:rFonts w:ascii="Calibri" w:hAnsi="Calibri" w:cs="Calibri"/>
          <w:b/>
          <w:bCs/>
          <w:lang w:val="en-US"/>
        </w:rPr>
        <w:t xml:space="preserve">. </w:t>
      </w:r>
      <w:r w:rsidR="00445DA1" w:rsidRPr="00445DA1">
        <w:rPr>
          <w:rFonts w:ascii="Calibri" w:hAnsi="Calibri" w:cs="Calibri"/>
          <w:lang w:val="en-US"/>
        </w:rPr>
        <w:t>The values are referred to stock preparations, considering all dilutions</w:t>
      </w:r>
      <w:r w:rsidR="00445DA1">
        <w:rPr>
          <w:rFonts w:ascii="Calibri" w:hAnsi="Calibri" w:cs="Calibri"/>
          <w:b/>
          <w:bCs/>
          <w:lang w:val="en-US"/>
        </w:rPr>
        <w:t xml:space="preserve">. </w:t>
      </w:r>
      <w:r w:rsidR="00FF4056" w:rsidRPr="00FF4056">
        <w:rPr>
          <w:rFonts w:ascii="Calibri" w:hAnsi="Calibri" w:cs="Calibri"/>
          <w:lang w:val="en-US"/>
        </w:rPr>
        <w:t xml:space="preserve">Non-linear regression was performed </w:t>
      </w:r>
      <w:r w:rsidR="00870DBD">
        <w:rPr>
          <w:rFonts w:ascii="Calibri" w:hAnsi="Calibri" w:cs="Calibri"/>
          <w:lang w:val="en-US"/>
        </w:rPr>
        <w:t>using Prism 8</w:t>
      </w:r>
      <w:r w:rsidR="00382BCA">
        <w:rPr>
          <w:rFonts w:ascii="Calibri" w:hAnsi="Calibri" w:cs="Calibri"/>
          <w:lang w:val="en-US"/>
        </w:rPr>
        <w:t xml:space="preserve">. </w:t>
      </w:r>
      <w:proofErr w:type="spellStart"/>
      <w:r w:rsidR="00382BCA">
        <w:rPr>
          <w:rFonts w:ascii="Calibri" w:hAnsi="Calibri" w:cs="Calibri"/>
          <w:lang w:val="en-US"/>
        </w:rPr>
        <w:t>kcat</w:t>
      </w:r>
      <w:proofErr w:type="spellEnd"/>
      <w:r w:rsidR="00382BCA">
        <w:rPr>
          <w:rFonts w:ascii="Calibri" w:hAnsi="Calibri" w:cs="Calibri"/>
          <w:lang w:val="en-US"/>
        </w:rPr>
        <w:t xml:space="preserve"> was calculated from </w:t>
      </w:r>
      <w:r w:rsidR="0038666A">
        <w:rPr>
          <w:rFonts w:ascii="Calibri" w:hAnsi="Calibri" w:cs="Calibri"/>
          <w:lang w:val="en-US"/>
        </w:rPr>
        <w:t xml:space="preserve">the </w:t>
      </w:r>
      <w:r w:rsidR="00445DA1">
        <w:rPr>
          <w:rFonts w:ascii="Calibri" w:hAnsi="Calibri" w:cs="Calibri"/>
          <w:lang w:val="en-US"/>
        </w:rPr>
        <w:t xml:space="preserve">obtained </w:t>
      </w:r>
      <w:r w:rsidR="0038666A">
        <w:rPr>
          <w:rFonts w:ascii="Calibri" w:hAnsi="Calibri" w:cs="Calibri"/>
          <w:lang w:val="en-US"/>
        </w:rPr>
        <w:t xml:space="preserve">value of </w:t>
      </w:r>
      <w:r w:rsidR="00382BCA">
        <w:rPr>
          <w:rFonts w:ascii="Calibri" w:hAnsi="Calibri" w:cs="Calibri"/>
          <w:lang w:val="en-US"/>
        </w:rPr>
        <w:t xml:space="preserve">Vmax considering </w:t>
      </w:r>
      <w:r w:rsidR="0038666A">
        <w:rPr>
          <w:rFonts w:ascii="Calibri" w:hAnsi="Calibri" w:cs="Calibri"/>
          <w:lang w:val="en-US"/>
        </w:rPr>
        <w:t>Vmax=</w:t>
      </w:r>
      <w:proofErr w:type="spellStart"/>
      <w:r w:rsidR="0038666A">
        <w:rPr>
          <w:rFonts w:ascii="Calibri" w:hAnsi="Calibri" w:cs="Calibri"/>
          <w:lang w:val="en-US"/>
        </w:rPr>
        <w:t>kcat</w:t>
      </w:r>
      <w:proofErr w:type="spellEnd"/>
      <w:r w:rsidR="0038666A">
        <w:rPr>
          <w:rFonts w:ascii="Calibri" w:hAnsi="Calibri" w:cs="Calibri"/>
          <w:lang w:val="en-US"/>
        </w:rPr>
        <w:t xml:space="preserve"> [</w:t>
      </w:r>
      <w:r w:rsidR="00445DA1">
        <w:rPr>
          <w:rFonts w:ascii="Calibri" w:hAnsi="Calibri" w:cs="Calibri"/>
          <w:lang w:val="en-US"/>
        </w:rPr>
        <w:t>e</w:t>
      </w:r>
      <w:r w:rsidR="0038666A">
        <w:rPr>
          <w:rFonts w:ascii="Calibri" w:hAnsi="Calibri" w:cs="Calibri"/>
          <w:lang w:val="en-US"/>
        </w:rPr>
        <w:t>nzyme concentration].</w:t>
      </w:r>
      <w:r w:rsidR="00382BCA">
        <w:rPr>
          <w:rFonts w:ascii="Calibri" w:hAnsi="Calibri" w:cs="Calibri"/>
          <w:lang w:val="en-US"/>
        </w:rPr>
        <w:t xml:space="preserve"> For the free enzyme, </w:t>
      </w:r>
      <w:r w:rsidR="0038666A">
        <w:rPr>
          <w:rFonts w:ascii="Calibri" w:hAnsi="Calibri" w:cs="Calibri"/>
          <w:lang w:val="en-US"/>
        </w:rPr>
        <w:t>the concentration of the stock was</w:t>
      </w:r>
      <w:r w:rsidR="00382BCA">
        <w:rPr>
          <w:rFonts w:ascii="Calibri" w:hAnsi="Calibri" w:cs="Calibri"/>
          <w:lang w:val="en-US"/>
        </w:rPr>
        <w:t xml:space="preserve"> 13.24 mg/mL, a</w:t>
      </w:r>
      <w:r w:rsidR="0038666A">
        <w:rPr>
          <w:rFonts w:ascii="Calibri" w:hAnsi="Calibri" w:cs="Calibri"/>
          <w:lang w:val="en-US"/>
        </w:rPr>
        <w:t>nd</w:t>
      </w:r>
      <w:r w:rsidR="00382BCA">
        <w:rPr>
          <w:rFonts w:ascii="Calibri" w:hAnsi="Calibri" w:cs="Calibri"/>
          <w:lang w:val="en-US"/>
        </w:rPr>
        <w:t xml:space="preserve"> purity of 90% and a molecular weight of 61,000 Da</w:t>
      </w:r>
      <w:r w:rsidR="0038666A">
        <w:rPr>
          <w:rFonts w:ascii="Calibri" w:hAnsi="Calibri" w:cs="Calibri"/>
          <w:lang w:val="en-US"/>
        </w:rPr>
        <w:t xml:space="preserve"> were considered. </w:t>
      </w:r>
      <w:r w:rsidR="00803AF7">
        <w:rPr>
          <w:rFonts w:ascii="Calibri" w:hAnsi="Calibri" w:cs="Calibri"/>
          <w:lang w:val="en-US"/>
        </w:rPr>
        <w:t xml:space="preserve">For </w:t>
      </w:r>
      <w:r w:rsidR="00803AF7" w:rsidRPr="00803AF7">
        <w:rPr>
          <w:rFonts w:ascii="Calibri" w:hAnsi="Calibri" w:cs="Calibri"/>
          <w:lang w:val="en-US"/>
        </w:rPr>
        <w:t>LNP-Lac 99 µg, a concentration of entrapped enzyme of 0.</w:t>
      </w:r>
      <w:r w:rsidR="00803AF7">
        <w:rPr>
          <w:rFonts w:ascii="Calibri" w:hAnsi="Calibri" w:cs="Calibri"/>
          <w:lang w:val="en-US"/>
        </w:rPr>
        <w:t>308 mg/mL</w:t>
      </w:r>
      <w:r w:rsidR="00445DA1">
        <w:rPr>
          <w:rFonts w:ascii="Calibri" w:hAnsi="Calibri" w:cs="Calibri"/>
          <w:lang w:val="en-US"/>
        </w:rPr>
        <w:t xml:space="preserve"> (calculated from 51% EE and a sample volume of 0.167 mL, and </w:t>
      </w:r>
      <w:r w:rsidR="00445DA1" w:rsidRPr="00445DA1">
        <w:rPr>
          <w:rFonts w:ascii="Calibri" w:hAnsi="Calibri" w:cs="Calibri"/>
          <w:lang w:val="en-US"/>
        </w:rPr>
        <w:t xml:space="preserve">considering 7.5 </w:t>
      </w:r>
      <w:r w:rsidR="00445DA1" w:rsidRPr="00445DA1">
        <w:rPr>
          <w:rFonts w:ascii="Calibri" w:hAnsi="Calibri" w:cs="Calibri"/>
          <w:color w:val="000000"/>
          <w:lang w:val="en-US"/>
        </w:rPr>
        <w:t>µ</w:t>
      </w:r>
      <w:r w:rsidR="00445DA1" w:rsidRPr="00445DA1">
        <w:rPr>
          <w:rFonts w:ascii="Calibri" w:hAnsi="Calibri" w:cs="Calibri"/>
          <w:lang w:val="en-US"/>
        </w:rPr>
        <w:t>L</w:t>
      </w:r>
      <w:r w:rsidR="00445DA1">
        <w:rPr>
          <w:rFonts w:ascii="Calibri" w:hAnsi="Calibri" w:cs="Calibri"/>
          <w:lang w:val="en-US"/>
        </w:rPr>
        <w:t xml:space="preserve"> of the stock at 13.24 mg/mL were used for this entrapment reaction)</w:t>
      </w:r>
      <w:r w:rsidR="00803AF7">
        <w:rPr>
          <w:rFonts w:ascii="Calibri" w:hAnsi="Calibri" w:cs="Calibri"/>
          <w:lang w:val="en-US"/>
        </w:rPr>
        <w:t>,  as well as a purity of 90% and a molecular weight of 61,000 Da</w:t>
      </w:r>
      <w:r w:rsidR="00445DA1">
        <w:rPr>
          <w:rFonts w:ascii="Calibri" w:hAnsi="Calibri" w:cs="Calibri"/>
          <w:lang w:val="en-US"/>
        </w:rPr>
        <w:t xml:space="preserve">, were considered. </w:t>
      </w:r>
    </w:p>
    <w:sectPr w:rsidR="00E66FA8" w:rsidRPr="00803AF7" w:rsidSect="00D4264C">
      <w:type w:val="continuous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E2A"/>
    <w:rsid w:val="000640A2"/>
    <w:rsid w:val="00074284"/>
    <w:rsid w:val="000A7A72"/>
    <w:rsid w:val="00105C5A"/>
    <w:rsid w:val="00180F5D"/>
    <w:rsid w:val="0019045E"/>
    <w:rsid w:val="001E5CCF"/>
    <w:rsid w:val="003460C7"/>
    <w:rsid w:val="00354244"/>
    <w:rsid w:val="00382BCA"/>
    <w:rsid w:val="00383CAA"/>
    <w:rsid w:val="0038666A"/>
    <w:rsid w:val="004146B9"/>
    <w:rsid w:val="0041661B"/>
    <w:rsid w:val="00445DA1"/>
    <w:rsid w:val="00464928"/>
    <w:rsid w:val="004E6CBB"/>
    <w:rsid w:val="005855A8"/>
    <w:rsid w:val="005E72BA"/>
    <w:rsid w:val="00607A5B"/>
    <w:rsid w:val="00742054"/>
    <w:rsid w:val="0074725B"/>
    <w:rsid w:val="00803AF7"/>
    <w:rsid w:val="00870DBD"/>
    <w:rsid w:val="00980696"/>
    <w:rsid w:val="00985197"/>
    <w:rsid w:val="00A25CA3"/>
    <w:rsid w:val="00A42B88"/>
    <w:rsid w:val="00A71E2A"/>
    <w:rsid w:val="00A84BD2"/>
    <w:rsid w:val="00A91AF4"/>
    <w:rsid w:val="00AA258F"/>
    <w:rsid w:val="00B370A7"/>
    <w:rsid w:val="00BD2E9F"/>
    <w:rsid w:val="00C31262"/>
    <w:rsid w:val="00C73DB3"/>
    <w:rsid w:val="00D1650B"/>
    <w:rsid w:val="00D4264C"/>
    <w:rsid w:val="00E66FA8"/>
    <w:rsid w:val="00EE3826"/>
    <w:rsid w:val="00F357F2"/>
    <w:rsid w:val="00F61FCC"/>
    <w:rsid w:val="00F849F9"/>
    <w:rsid w:val="00FA4E52"/>
    <w:rsid w:val="00FB763D"/>
    <w:rsid w:val="00FF4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52DF3"/>
  <w15:chartTrackingRefBased/>
  <w15:docId w15:val="{B85A66D1-DB6D-4146-B5C1-2CE33A024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25B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71E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A71E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A71E2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A71E2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A71E2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A71E2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A71E2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A71E2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A71E2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71E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A71E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A71E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A71E2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A71E2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A71E2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A71E2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A71E2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A71E2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A71E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A71E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A71E2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A71E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A71E2A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A71E2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A71E2A"/>
    <w:pPr>
      <w:ind w:left="720"/>
      <w:contextualSpacing/>
    </w:pPr>
    <w:rPr>
      <w:rFonts w:asciiTheme="minorHAnsi" w:eastAsiaTheme="minorEastAsia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A71E2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A71E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A71E2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A71E2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460C7"/>
    <w:pPr>
      <w:ind w:left="360" w:hanging="360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82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4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8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9</Pages>
  <Words>1603</Words>
  <Characters>8818</Characters>
  <Application>Microsoft Office Word</Application>
  <DocSecurity>0</DocSecurity>
  <Lines>73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AYALA ACEVES</dc:creator>
  <cp:keywords/>
  <dc:description/>
  <cp:lastModifiedBy>MARCELA AYALA ACEVES</cp:lastModifiedBy>
  <cp:revision>29</cp:revision>
  <dcterms:created xsi:type="dcterms:W3CDTF">2024-02-29T16:08:00Z</dcterms:created>
  <dcterms:modified xsi:type="dcterms:W3CDTF">2024-03-01T17:34:00Z</dcterms:modified>
</cp:coreProperties>
</file>